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A7C525" w14:textId="244D0E88" w:rsidR="00345771" w:rsidRPr="00345771" w:rsidRDefault="00345771" w:rsidP="00345771">
      <w:pPr>
        <w:bidi w:val="0"/>
        <w:spacing w:after="0" w:line="48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Hlk203571688"/>
      <w:bookmarkStart w:id="1" w:name="_Hlk201621114"/>
      <w:r w:rsidRPr="00345771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he effect of integrated lifestyle intervention incorporating calorie-carbohydrate restriction with or without time-restricted feeding for </w:t>
      </w:r>
      <w:r w:rsidRPr="002A7D5F">
        <w:rPr>
          <w:rFonts w:asciiTheme="majorBidi" w:eastAsia="Calibri" w:hAnsiTheme="majorBidi" w:cstheme="majorBidi"/>
          <w:b/>
          <w:bCs/>
          <w:sz w:val="24"/>
          <w:szCs w:val="24"/>
        </w:rPr>
        <w:t>remission</w:t>
      </w:r>
      <w:bookmarkStart w:id="2" w:name="_GoBack"/>
      <w:bookmarkEnd w:id="2"/>
      <w:r w:rsidRPr="00345771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of type 2 diabetes (DIREM): a single blind randomized controlled trial</w:t>
      </w:r>
    </w:p>
    <w:bookmarkEnd w:id="0"/>
    <w:p w14:paraId="0FD83400" w14:textId="77777777" w:rsidR="007C2CC1" w:rsidRDefault="007C2CC1" w:rsidP="00A41981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2214583F" w14:textId="30037625" w:rsidR="002107EB" w:rsidRDefault="002107EB" w:rsidP="002107EB">
      <w:pPr>
        <w:bidi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  <w:sectPr w:rsidR="002107EB" w:rsidSect="00D20BB0">
          <w:pgSz w:w="12240" w:h="15840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tbl>
      <w:tblPr>
        <w:tblStyle w:val="TableGrid"/>
        <w:tblpPr w:leftFromText="180" w:rightFromText="180" w:horzAnchor="margin" w:tblpXSpec="center" w:tblpY="525"/>
        <w:tblW w:w="10960" w:type="dxa"/>
        <w:tblLook w:val="04A0" w:firstRow="1" w:lastRow="0" w:firstColumn="1" w:lastColumn="0" w:noHBand="0" w:noVBand="1"/>
      </w:tblPr>
      <w:tblGrid>
        <w:gridCol w:w="3686"/>
        <w:gridCol w:w="2835"/>
        <w:gridCol w:w="2410"/>
        <w:gridCol w:w="2029"/>
      </w:tblGrid>
      <w:tr w:rsidR="007C2CC1" w:rsidRPr="00162505" w14:paraId="2A77B277" w14:textId="77777777" w:rsidTr="0021253D">
        <w:tc>
          <w:tcPr>
            <w:tcW w:w="3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26A769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DF153A3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R group</w:t>
            </w:r>
          </w:p>
          <w:p w14:paraId="2E229505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241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BB9D94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FCCR group</w:t>
            </w:r>
          </w:p>
          <w:p w14:paraId="5B9942E1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38)</w:t>
            </w:r>
          </w:p>
        </w:tc>
        <w:tc>
          <w:tcPr>
            <w:tcW w:w="20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A7A55B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rol group</w:t>
            </w:r>
          </w:p>
          <w:p w14:paraId="377F51F3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=37)</w:t>
            </w:r>
          </w:p>
        </w:tc>
      </w:tr>
      <w:tr w:rsidR="007C2CC1" w:rsidRPr="00162505" w14:paraId="2BD1AA18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D065B3E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07E73577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50.0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BFAC4D6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50.0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6E5E1ED4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48.6%)</w:t>
            </w:r>
          </w:p>
        </w:tc>
      </w:tr>
      <w:tr w:rsidR="007C2CC1" w:rsidRPr="00162505" w14:paraId="4246AC41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57736F5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69841F7B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50.0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CB8A0A8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50.0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21F800E2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51.4%)</w:t>
            </w:r>
          </w:p>
        </w:tc>
      </w:tr>
      <w:tr w:rsidR="007C2CC1" w:rsidRPr="00162505" w14:paraId="406675B7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C4AFE66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Age, year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40E5F27" w14:textId="37B2874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1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6653BAD" w14:textId="764AEA84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7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7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34AF33E4" w14:textId="58788A7C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.4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7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21253D" w:rsidRPr="00162505" w14:paraId="2D1AAFE5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234B9BB" w14:textId="7D0BBC04" w:rsidR="0021253D" w:rsidRPr="003D7891" w:rsidRDefault="0021253D" w:rsidP="0021253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Education statu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BC6136C" w14:textId="77777777" w:rsidR="0021253D" w:rsidRDefault="0021253D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78E403ED" w14:textId="77777777" w:rsidR="0021253D" w:rsidRDefault="0021253D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E77984D" w14:textId="77777777" w:rsidR="0021253D" w:rsidRDefault="0021253D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253D" w:rsidRPr="00162505" w14:paraId="670B0901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A1F6963" w14:textId="4638F038" w:rsidR="0021253D" w:rsidRPr="003D7891" w:rsidRDefault="0021253D" w:rsidP="0021253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High school or les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21AB93B" w14:textId="249E1F84" w:rsidR="0021253D" w:rsidRDefault="00700337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 (7.9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640E41A" w14:textId="28FDA473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21.1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27B80DA" w14:textId="4AD70525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16.2%)</w:t>
            </w:r>
          </w:p>
        </w:tc>
      </w:tr>
      <w:tr w:rsidR="0021253D" w:rsidRPr="00162505" w14:paraId="75245723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C8C1462" w14:textId="11647D79" w:rsidR="0021253D" w:rsidRPr="003D7891" w:rsidRDefault="0021253D" w:rsidP="0021253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4F69E4F" w14:textId="66619FF1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23.7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4242B12" w14:textId="2921555E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31.6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6A951A71" w14:textId="04857C48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27.0%)</w:t>
            </w:r>
          </w:p>
        </w:tc>
      </w:tr>
      <w:tr w:rsidR="0021253D" w:rsidRPr="00162505" w14:paraId="45634456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7802C203" w14:textId="572E385D" w:rsidR="0021253D" w:rsidRPr="003D7891" w:rsidRDefault="0021253D" w:rsidP="0021253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University degree or higher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CD9F11E" w14:textId="500285CC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 (68.4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7003C178" w14:textId="33E702F9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 (47.4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B2213ED" w14:textId="3E6E98C1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 (56.8%)</w:t>
            </w:r>
          </w:p>
        </w:tc>
      </w:tr>
      <w:tr w:rsidR="0021253D" w:rsidRPr="00162505" w14:paraId="0D688F64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69603E63" w14:textId="0C04FE6B" w:rsidR="0021253D" w:rsidRPr="0021253D" w:rsidRDefault="0021253D" w:rsidP="0021253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Employment statu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C464FF5" w14:textId="77777777" w:rsidR="0021253D" w:rsidRDefault="0021253D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20762460" w14:textId="77777777" w:rsidR="0021253D" w:rsidRDefault="0021253D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6F5E3D74" w14:textId="77777777" w:rsidR="0021253D" w:rsidRDefault="0021253D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1253D" w:rsidRPr="00162505" w14:paraId="54CEE905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677F69A9" w14:textId="36A0FC5A" w:rsidR="0021253D" w:rsidRPr="0021253D" w:rsidRDefault="0021253D" w:rsidP="0021253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E0558FB" w14:textId="7502394E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65.8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E334DD4" w14:textId="76BC45F6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57.9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213DA425" w14:textId="1B44AB41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 (51.4%)</w:t>
            </w:r>
          </w:p>
        </w:tc>
      </w:tr>
      <w:tr w:rsidR="0021253D" w:rsidRPr="00162505" w14:paraId="49F879AB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384AE5F7" w14:textId="58FDEC59" w:rsidR="0021253D" w:rsidRPr="0021253D" w:rsidRDefault="0021253D" w:rsidP="0021253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C64FEC3" w14:textId="4931D257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23.7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98E4400" w14:textId="59385AC7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26.3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21D38094" w14:textId="1438536E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27.0%)</w:t>
            </w:r>
          </w:p>
        </w:tc>
      </w:tr>
      <w:tr w:rsidR="0021253D" w:rsidRPr="00162505" w14:paraId="71982926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81A76A5" w14:textId="20610280" w:rsidR="0021253D" w:rsidRPr="0021253D" w:rsidRDefault="0021253D" w:rsidP="0021253D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21253D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3A466D96" w14:textId="037BC5C6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 (10.5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AE6DE92" w14:textId="06463CF2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 (15.8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45F56107" w14:textId="67E267C4" w:rsidR="0021253D" w:rsidRDefault="00716064" w:rsidP="0021253D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21.6%)</w:t>
            </w:r>
          </w:p>
        </w:tc>
      </w:tr>
      <w:tr w:rsidR="007C2CC1" w:rsidRPr="00162505" w14:paraId="470F2299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35BEB6B0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Bodyweight, kg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073432B" w14:textId="2CDCEC12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0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9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0E4C288" w14:textId="18DE429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6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9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3307A343" w14:textId="3DB249B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.5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2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651DC654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AAF1895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BMI, kg/m</w:t>
            </w:r>
            <w:r w:rsidRPr="003D789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A4ECD2B" w14:textId="601657E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0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5C21B792" w14:textId="3E9FFCA3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6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148C4AC9" w14:textId="4E9B5CF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8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4)</w:t>
            </w:r>
          </w:p>
        </w:tc>
      </w:tr>
      <w:tr w:rsidR="007C2CC1" w:rsidRPr="00162505" w14:paraId="06CD8651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24E5F07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Waist circumference, cm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3A07991" w14:textId="4740B4E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E648A57" w14:textId="43F69B4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7.1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021BFD35" w14:textId="1AE891C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202F10D0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5A67D6A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Fat mass, kg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F260784" w14:textId="1E4653A3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60FB3080" w14:textId="143691DC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1F808305" w14:textId="6B5829A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2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59352D2B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8A4C5AB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Fat free mass, kg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43FFD3F" w14:textId="12A00D5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4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9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55E348B4" w14:textId="0D2D8934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0B69141C" w14:textId="4CF1FB4E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1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2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3DC3B44A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6812B0E5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Duration of diabetes, year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30193F12" w14:textId="78910F99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5395755F" w14:textId="6F8B26E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27C4A391" w14:textId="51B06112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00F7494A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7E840B8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Number of diabetes medication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4079169" w14:textId="34251D39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71623651" w14:textId="1BDCBE8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FCAC513" w14:textId="0D2266F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2DEF9943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9C35820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Type of diabetes medication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6189EF7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99738D1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796B8C3B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C2CC1" w:rsidRPr="00162505" w14:paraId="6202AF14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5BD7737C" w14:textId="77777777" w:rsidR="007C2CC1" w:rsidRPr="003D7891" w:rsidRDefault="007C2CC1" w:rsidP="00061833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Metformin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3763535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 (100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8E4384E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A1D55">
              <w:rPr>
                <w:rFonts w:asciiTheme="majorBidi" w:hAnsiTheme="majorBidi" w:cstheme="majorBidi"/>
                <w:sz w:val="20"/>
                <w:szCs w:val="20"/>
              </w:rPr>
              <w:t>38 (100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0650BA2B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 (100%)</w:t>
            </w:r>
          </w:p>
        </w:tc>
      </w:tr>
      <w:tr w:rsidR="007C2CC1" w:rsidRPr="00162505" w14:paraId="2195DC2A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C037998" w14:textId="77777777" w:rsidR="007C2CC1" w:rsidRPr="003D7891" w:rsidRDefault="007C2CC1" w:rsidP="00061833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Sulfonylurea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C5C8234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39.5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3FBD165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39.5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3E9CD4A0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 (29.7%)</w:t>
            </w:r>
          </w:p>
        </w:tc>
      </w:tr>
      <w:tr w:rsidR="007C2CC1" w:rsidRPr="00162505" w14:paraId="56EEEB6F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D2BE92A" w14:textId="77777777" w:rsidR="007C2CC1" w:rsidRPr="003D7891" w:rsidRDefault="007C2CC1" w:rsidP="00061833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DPP-4 inhibitor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689CA2AF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 (39.5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5C19F6C7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 (44.7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6B1D1D03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37.8%)</w:t>
            </w:r>
          </w:p>
        </w:tc>
      </w:tr>
      <w:tr w:rsidR="007C2CC1" w:rsidRPr="00162505" w14:paraId="4B3D7B3A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6CAD82B" w14:textId="77777777" w:rsidR="007C2CC1" w:rsidRPr="003D7891" w:rsidRDefault="007C2CC1" w:rsidP="00061833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Thiazolidinedione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ED3B11A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2.6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2A3E173A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 (0.0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2B0DCB50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2.7%)</w:t>
            </w:r>
          </w:p>
        </w:tc>
      </w:tr>
      <w:tr w:rsidR="007C2CC1" w:rsidRPr="00162505" w14:paraId="1B42552B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0AD3EA2" w14:textId="77777777" w:rsidR="007C2CC1" w:rsidRPr="003D7891" w:rsidRDefault="007C2CC1" w:rsidP="00061833">
            <w:pPr>
              <w:bidi w:val="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SGLT2 inhibitor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6148892B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36.8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6C318EE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34.2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75A021EC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 (43.2%)</w:t>
            </w:r>
          </w:p>
        </w:tc>
      </w:tr>
      <w:tr w:rsidR="007C2CC1" w:rsidRPr="00162505" w14:paraId="5A31F422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5ACA24F7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HbA</w:t>
            </w:r>
            <w:r w:rsidRPr="003D7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C</w:t>
            </w:r>
            <w:r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%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7F90979" w14:textId="5CB8A9E4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135905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7ED3675" w14:textId="3329620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724EF5A0" w14:textId="570FB6A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)</w:t>
            </w:r>
          </w:p>
        </w:tc>
      </w:tr>
      <w:tr w:rsidR="007C2CC1" w:rsidRPr="00162505" w14:paraId="19931220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96FA3AD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HbA</w:t>
            </w:r>
            <w:r w:rsidRPr="003D7891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C</w:t>
            </w:r>
            <w:r w:rsidRPr="003D7891">
              <w:rPr>
                <w:rFonts w:asciiTheme="majorBidi" w:hAnsiTheme="majorBidi" w:cstheme="majorBidi"/>
                <w:sz w:val="20"/>
                <w:szCs w:val="20"/>
              </w:rPr>
              <w:t>, mmol/mo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AE71031" w14:textId="48939E6D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8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43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6D651AAA" w14:textId="1A101698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.6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59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ABCD70E" w14:textId="397D58F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7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6)</w:t>
            </w:r>
          </w:p>
        </w:tc>
      </w:tr>
      <w:tr w:rsidR="007C2CC1" w:rsidRPr="00162505" w14:paraId="032E882E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3A2B0787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BG</w:t>
            </w:r>
            <w:r w:rsidRPr="003D7891">
              <w:rPr>
                <w:rFonts w:asciiTheme="majorBidi" w:hAnsiTheme="majorBidi" w:cstheme="majorBidi"/>
                <w:sz w:val="20"/>
                <w:szCs w:val="20"/>
              </w:rPr>
              <w:t>, mmol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FCC9ED6" w14:textId="4BCBB4C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7F63496" w14:textId="5E3F9505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2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0B4C24DA" w14:textId="230C47D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71906CE5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B2AFD0B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CKI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B3A488C" w14:textId="292BD0B4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00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75FDDA27" w14:textId="10F25093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00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26A70C52" w14:textId="3B09E04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 (0.00)</w:t>
            </w:r>
          </w:p>
        </w:tc>
      </w:tr>
      <w:tr w:rsidR="007C2CC1" w:rsidRPr="00162505" w14:paraId="0A6D0286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CAE757E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OMAIR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BDE369E" w14:textId="104412ED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76E22F0D" w14:textId="5162EE1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E33F5E4" w14:textId="0656339E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74ECA">
              <w:rPr>
                <w:rFonts w:asciiTheme="majorBidi" w:hAnsiTheme="majorBidi" w:cstheme="majorBidi"/>
                <w:sz w:val="20"/>
                <w:szCs w:val="20"/>
              </w:rPr>
              <w:t>4.0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2.4</w:t>
            </w:r>
            <w:r w:rsidRPr="00374EC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78EC8DFB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306883A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Systolic blood pressure, mm Hg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CA4DFB9" w14:textId="5535F625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.6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2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5C27C76C" w14:textId="710E341E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8.2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1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7D1A66F4" w14:textId="3DEF3AC9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7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528ED3F7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60FD364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Diastolic blood pressure, mm Hg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82D6AE2" w14:textId="0412DAD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.3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16A4BDA" w14:textId="082E0B0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.1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9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35ECA551" w14:textId="2A54CB2C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.8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7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34AABDCC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4C6685C5" w14:textId="11216391" w:rsidR="007C2CC1" w:rsidRPr="002A7D5F" w:rsidRDefault="00651488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A7D5F">
              <w:rPr>
                <w:rFonts w:asciiTheme="majorBidi" w:hAnsiTheme="majorBidi" w:cstheme="majorBidi"/>
                <w:sz w:val="20"/>
                <w:szCs w:val="20"/>
              </w:rPr>
              <w:t>Prescribed antihypertensive medication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426A4A5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36.8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29870BC2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 (36.8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3CDAE5B2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 (35.1%)</w:t>
            </w:r>
          </w:p>
        </w:tc>
      </w:tr>
      <w:tr w:rsidR="007C2CC1" w:rsidRPr="00162505" w14:paraId="3A668792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54016AD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91186B">
              <w:rPr>
                <w:rFonts w:asciiTheme="majorBidi" w:hAnsiTheme="majorBidi" w:cstheme="majorBidi"/>
                <w:sz w:val="20"/>
                <w:szCs w:val="20"/>
              </w:rPr>
              <w:t>Prescribed statins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6B29CF9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 (94.7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D3CEA28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89.5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44EFB103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 (91.9%)</w:t>
            </w:r>
          </w:p>
        </w:tc>
      </w:tr>
      <w:tr w:rsidR="007C2CC1" w:rsidRPr="00162505" w14:paraId="0B493644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A6BD0D2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Total cholesterol, mmol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6536C787" w14:textId="1EFF05A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1916B93" w14:textId="49122F68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42D89E99" w14:textId="0C34652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2E21E068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2B3961D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HDL cholesterol, mmol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0E928DFC" w14:textId="7F4199DD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275DBFE9" w14:textId="52C7B45C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2980C6F" w14:textId="2549E89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1FECAB99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64AAC6B4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LDL cholesterol, mmol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0695C7D4" w14:textId="56FB578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B1FBABA" w14:textId="51144D0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4B4B3993" w14:textId="32DD2FD5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 (0.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1FB510BE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557FD556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Triglycerides, mmol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4282C65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 (1.2-2.1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43BE49A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 (1.2-2.1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78BDAD7A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 (0.9-2.1)</w:t>
            </w:r>
          </w:p>
        </w:tc>
      </w:tr>
      <w:tr w:rsidR="007C2CC1" w:rsidRPr="00162505" w14:paraId="3B0BE1AF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0500066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AST, U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82C0573" w14:textId="02470E99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1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6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6BD9CFB0" w14:textId="7B0109C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5 (</w:t>
            </w:r>
            <w:r w:rsidR="002303EC">
              <w:rPr>
                <w:rFonts w:asciiTheme="majorBidi" w:hAnsiTheme="majorBidi" w:cstheme="majorBidi"/>
                <w:sz w:val="20"/>
                <w:szCs w:val="20"/>
              </w:rPr>
              <w:t>9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1E018304" w14:textId="5C905C6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8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6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2088E926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51DDB703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ALT, U/L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1C2D005" w14:textId="725D65AA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6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69B3392A" w14:textId="3A8C61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5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7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1BA4E8EF" w14:textId="6DCA805B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6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9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3D2A4345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3F6525DB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GFR</w:t>
            </w:r>
            <w:r w:rsidRPr="003D7891">
              <w:rPr>
                <w:rFonts w:asciiTheme="majorBidi" w:hAnsiTheme="majorBidi" w:cstheme="majorBidi"/>
                <w:sz w:val="20"/>
                <w:szCs w:val="20"/>
              </w:rPr>
              <w:t>, mL/min per 1.73 m</w:t>
            </w:r>
            <w:r w:rsidRPr="003D789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3D7891">
              <w:rPr>
                <w:rFonts w:ascii="Shaker2Lancet-Regular" w:eastAsia="Shaker2Lancet-Regular" w:cs="Shaker2Lancet-Regular"/>
                <w:sz w:val="20"/>
                <w:szCs w:val="20"/>
              </w:rPr>
              <w:t xml:space="preserve"> </w:t>
            </w:r>
            <w:r w:rsidRPr="003D789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66A0E3D" w14:textId="7A656663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.2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1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DB0FF2B" w14:textId="719C5FA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2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1A39F9A1" w14:textId="4D5AAE79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.4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9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5B9D08C8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963873C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Current smoker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1A47C21F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23.7%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4DEED103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18.4%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DD5514E" w14:textId="7777777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 (13.5%)</w:t>
            </w:r>
          </w:p>
        </w:tc>
      </w:tr>
      <w:tr w:rsidR="007C2CC1" w:rsidRPr="00162505" w14:paraId="56A740AD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3266CCA1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 xml:space="preserve">Physical activity, </w:t>
            </w:r>
            <w:proofErr w:type="spellStart"/>
            <w:r w:rsidRPr="003D7891">
              <w:rPr>
                <w:rFonts w:asciiTheme="majorBidi" w:hAnsiTheme="majorBidi" w:cstheme="majorBidi"/>
                <w:sz w:val="20"/>
                <w:szCs w:val="20"/>
              </w:rPr>
              <w:t>Met.min</w:t>
            </w:r>
            <w:proofErr w:type="spellEnd"/>
            <w:r w:rsidRPr="003D7891">
              <w:rPr>
                <w:rFonts w:asciiTheme="majorBidi" w:hAnsiTheme="majorBidi" w:cstheme="majorBidi"/>
                <w:sz w:val="20"/>
                <w:szCs w:val="20"/>
              </w:rPr>
              <w:t>/week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2CC50C83" w14:textId="19BA0FC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6.9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25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1E7DD722" w14:textId="23787F8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1.1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3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3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5CB2E926" w14:textId="58F5E19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7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15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587F2333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69691FEF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EQ-5D scale score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00FB1408" w14:textId="5346DB00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 (0.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B3C2237" w14:textId="7138F0ED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5 (0.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0CF97160" w14:textId="2C7FD36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3 (0.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796B0140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207645A1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Total energy intake Kcal/day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7459ECC1" w14:textId="2253CE91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55.8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298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38DC9BF4" w14:textId="6C078192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0.4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304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0257B297" w14:textId="397D7298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61.8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350.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470E355F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191BEF83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Carbohydrate intake g/day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5FC03759" w14:textId="00C3225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2.7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57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6C184B76" w14:textId="563879C8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2.8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56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7B13F0EA" w14:textId="12A3CD04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3.8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66.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7DA98825" w14:textId="77777777" w:rsidTr="0021253D">
        <w:tc>
          <w:tcPr>
            <w:tcW w:w="3686" w:type="dxa"/>
            <w:tcBorders>
              <w:left w:val="single" w:sz="12" w:space="0" w:color="auto"/>
              <w:right w:val="single" w:sz="12" w:space="0" w:color="auto"/>
            </w:tcBorders>
          </w:tcPr>
          <w:p w14:paraId="07225ACD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Protein intake g/day</w:t>
            </w:r>
          </w:p>
        </w:tc>
        <w:tc>
          <w:tcPr>
            <w:tcW w:w="2835" w:type="dxa"/>
            <w:tcBorders>
              <w:left w:val="single" w:sz="12" w:space="0" w:color="auto"/>
              <w:right w:val="single" w:sz="12" w:space="0" w:color="auto"/>
            </w:tcBorders>
          </w:tcPr>
          <w:p w14:paraId="4C02236B" w14:textId="1398981F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.2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9)</w:t>
            </w:r>
          </w:p>
        </w:tc>
        <w:tc>
          <w:tcPr>
            <w:tcW w:w="2410" w:type="dxa"/>
            <w:tcBorders>
              <w:left w:val="single" w:sz="12" w:space="0" w:color="auto"/>
              <w:right w:val="single" w:sz="12" w:space="0" w:color="auto"/>
            </w:tcBorders>
          </w:tcPr>
          <w:p w14:paraId="09159B83" w14:textId="04DCC954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.5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right w:val="single" w:sz="12" w:space="0" w:color="auto"/>
            </w:tcBorders>
          </w:tcPr>
          <w:p w14:paraId="1CFBA9B0" w14:textId="7EEAB0D2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.7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0.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7C2CC1" w:rsidRPr="00162505" w14:paraId="3BE67340" w14:textId="77777777" w:rsidTr="0021253D">
        <w:tc>
          <w:tcPr>
            <w:tcW w:w="3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D8F105" w14:textId="77777777" w:rsidR="007C2CC1" w:rsidRPr="003D7891" w:rsidRDefault="007C2CC1" w:rsidP="00061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3D7891">
              <w:rPr>
                <w:rFonts w:asciiTheme="majorBidi" w:hAnsiTheme="majorBidi" w:cstheme="majorBidi"/>
                <w:sz w:val="20"/>
                <w:szCs w:val="20"/>
              </w:rPr>
              <w:t>Total fat intake g/day</w:t>
            </w:r>
          </w:p>
        </w:tc>
        <w:tc>
          <w:tcPr>
            <w:tcW w:w="28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A33723" w14:textId="450A4865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.7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873054" w14:textId="652B4CF7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0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6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20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55CEAD" w14:textId="45AA3D42" w:rsidR="007C2CC1" w:rsidRPr="003D7891" w:rsidRDefault="007C2CC1" w:rsidP="0006183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0 (</w:t>
            </w:r>
            <w:r w:rsidR="0050390E">
              <w:rPr>
                <w:rFonts w:asciiTheme="majorBidi" w:hAnsiTheme="majorBidi" w:cstheme="majorBidi"/>
                <w:sz w:val="20"/>
                <w:szCs w:val="20"/>
              </w:rPr>
              <w:t>19.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12E04521" w14:textId="1B8B2CDF" w:rsidR="007C2CC1" w:rsidRPr="003D7891" w:rsidRDefault="00F23091" w:rsidP="00F23091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F23091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7C2CC1" w:rsidRPr="003D7891">
        <w:rPr>
          <w:rFonts w:asciiTheme="majorBidi" w:hAnsiTheme="majorBidi" w:cstheme="majorBidi"/>
          <w:b/>
          <w:bCs/>
          <w:sz w:val="20"/>
          <w:szCs w:val="20"/>
        </w:rPr>
        <w:t>Table 1: Baseline characteristics</w:t>
      </w:r>
      <w:r w:rsidR="002107EB">
        <w:rPr>
          <w:rFonts w:asciiTheme="majorBidi" w:hAnsiTheme="majorBidi" w:cstheme="majorBidi"/>
          <w:b/>
          <w:bCs/>
          <w:sz w:val="20"/>
          <w:szCs w:val="20"/>
        </w:rPr>
        <w:t xml:space="preserve"> in 113 participants</w:t>
      </w:r>
    </w:p>
    <w:p w14:paraId="65023DF6" w14:textId="3FAD94E2" w:rsidR="007C2CC1" w:rsidRPr="0021253D" w:rsidRDefault="007C2CC1" w:rsidP="0021253D">
      <w:pPr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A172BC">
        <w:rPr>
          <w:rFonts w:asciiTheme="majorBidi" w:hAnsiTheme="majorBidi" w:cstheme="majorBidi"/>
          <w:sz w:val="20"/>
          <w:szCs w:val="20"/>
        </w:rPr>
        <w:t>Data are n (%), mean (S</w:t>
      </w:r>
      <w:r w:rsidR="0021253D">
        <w:rPr>
          <w:rFonts w:asciiTheme="majorBidi" w:hAnsiTheme="majorBidi" w:cstheme="majorBidi"/>
          <w:sz w:val="20"/>
          <w:szCs w:val="20"/>
        </w:rPr>
        <w:t>D</w:t>
      </w:r>
      <w:r w:rsidRPr="00A172BC">
        <w:rPr>
          <w:rFonts w:asciiTheme="majorBidi" w:hAnsiTheme="majorBidi" w:cstheme="majorBidi"/>
          <w:sz w:val="20"/>
          <w:szCs w:val="20"/>
        </w:rPr>
        <w:t>) and median (IQR)</w:t>
      </w:r>
      <w:r w:rsidRPr="003D7891">
        <w:rPr>
          <w:rFonts w:asciiTheme="majorBidi" w:hAnsiTheme="majorBidi" w:cstheme="majorBidi"/>
          <w:sz w:val="20"/>
          <w:szCs w:val="20"/>
        </w:rPr>
        <w:t xml:space="preserve">. BMI= Body Mass Index. </w:t>
      </w:r>
      <w:r w:rsidRPr="00A972DB">
        <w:rPr>
          <w:rFonts w:asciiTheme="majorBidi" w:hAnsiTheme="majorBidi" w:cstheme="majorBidi"/>
          <w:sz w:val="20"/>
          <w:szCs w:val="20"/>
        </w:rPr>
        <w:t>HbA1c=glycated hemoglobin. FBG= Fasting Blood Glucose. QUICKI= Quantitative Insulin Sensitivity Index.  HOMAIR= Homeostatic Model Assessment for Insulin Resistance.  HDL= High Density Lipoprotein. LDL= Low Density Lipoprotein. AST= Aspartate Aminotransferase. ALT= Alanine Transaminase</w:t>
      </w:r>
      <w:r w:rsidRPr="003D7891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eGFR=</w:t>
      </w:r>
      <w:r w:rsidRPr="00A972DB">
        <w:rPr>
          <w:rFonts w:ascii="Shaker2Lancet-Regular" w:eastAsia="Shaker2Lancet-Regular" w:cs="Shaker2Lancet-Regular"/>
          <w:sz w:val="14"/>
          <w:szCs w:val="14"/>
          <w:lang w:bidi="ar-SA"/>
        </w:rPr>
        <w:t xml:space="preserve"> </w:t>
      </w:r>
      <w:r w:rsidRPr="00A972DB">
        <w:rPr>
          <w:rFonts w:asciiTheme="majorBidi" w:hAnsiTheme="majorBidi" w:cstheme="majorBidi"/>
          <w:sz w:val="20"/>
          <w:szCs w:val="20"/>
        </w:rPr>
        <w:t>Estimated glomerular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972DB">
        <w:rPr>
          <w:rFonts w:asciiTheme="majorBidi" w:hAnsiTheme="majorBidi" w:cstheme="majorBidi"/>
          <w:sz w:val="20"/>
          <w:szCs w:val="20"/>
        </w:rPr>
        <w:t>filtration rate</w:t>
      </w:r>
      <w:r>
        <w:rPr>
          <w:rFonts w:asciiTheme="majorBidi" w:hAnsiTheme="majorBidi" w:cstheme="majorBidi"/>
          <w:sz w:val="20"/>
          <w:szCs w:val="20"/>
        </w:rPr>
        <w:t>.</w:t>
      </w:r>
      <w:r w:rsidRPr="003D7891">
        <w:rPr>
          <w:rFonts w:asciiTheme="majorBidi" w:hAnsiTheme="majorBidi" w:cstheme="majorBidi"/>
          <w:sz w:val="20"/>
          <w:szCs w:val="20"/>
        </w:rPr>
        <w:t xml:space="preserve"> *According to the Modification of Diet in Renal Disease Study equation. EQ-5D=</w:t>
      </w:r>
      <w:proofErr w:type="spellStart"/>
      <w:r w:rsidRPr="003D7891">
        <w:rPr>
          <w:rFonts w:asciiTheme="majorBidi" w:hAnsiTheme="majorBidi" w:cstheme="majorBidi"/>
          <w:sz w:val="20"/>
          <w:szCs w:val="20"/>
        </w:rPr>
        <w:t>EuroQol</w:t>
      </w:r>
      <w:proofErr w:type="spellEnd"/>
      <w:r w:rsidRPr="003D7891">
        <w:rPr>
          <w:rFonts w:asciiTheme="majorBidi" w:hAnsiTheme="majorBidi" w:cstheme="majorBidi"/>
          <w:sz w:val="20"/>
          <w:szCs w:val="20"/>
        </w:rPr>
        <w:t xml:space="preserve"> 5 Dimensions.</w:t>
      </w:r>
    </w:p>
    <w:p w14:paraId="16A7F214" w14:textId="77777777" w:rsidR="007C2CC1" w:rsidRDefault="007C2CC1" w:rsidP="007C2CC1">
      <w:pPr>
        <w:bidi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7A7B9873" w14:textId="77777777" w:rsidR="007C2CC1" w:rsidRDefault="007C2CC1" w:rsidP="007C2CC1">
      <w:pPr>
        <w:bidi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1A430804" w14:textId="77777777" w:rsidR="007C2CC1" w:rsidRDefault="007C2CC1" w:rsidP="007C2CC1">
      <w:pPr>
        <w:bidi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  <w:sectPr w:rsidR="007C2CC1" w:rsidSect="007C2CC1">
          <w:pgSz w:w="12240" w:h="15840"/>
          <w:pgMar w:top="720" w:right="567" w:bottom="720" w:left="567" w:header="709" w:footer="709" w:gutter="0"/>
          <w:cols w:space="708"/>
          <w:bidi/>
          <w:rtlGutter/>
          <w:docGrid w:linePitch="360"/>
        </w:sectPr>
      </w:pPr>
    </w:p>
    <w:p w14:paraId="3C8D7469" w14:textId="084D6997" w:rsidR="000F6BDC" w:rsidRPr="000F6BDC" w:rsidRDefault="00F23091" w:rsidP="00F23091">
      <w:pPr>
        <w:bidi w:val="0"/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 w:rsidRPr="00F23091">
        <w:rPr>
          <w:rFonts w:asciiTheme="majorBidi" w:hAnsiTheme="majorBidi" w:cstheme="majorBidi"/>
          <w:b/>
          <w:bCs/>
          <w:sz w:val="18"/>
          <w:szCs w:val="18"/>
        </w:rPr>
        <w:lastRenderedPageBreak/>
        <w:t xml:space="preserve">Supplementary </w:t>
      </w:r>
      <w:r w:rsidR="00F37593" w:rsidRPr="000F6BDC">
        <w:rPr>
          <w:rFonts w:asciiTheme="majorBidi" w:hAnsiTheme="majorBidi" w:cstheme="majorBidi"/>
          <w:b/>
          <w:bCs/>
          <w:sz w:val="18"/>
          <w:szCs w:val="18"/>
        </w:rPr>
        <w:t>Table</w:t>
      </w:r>
      <w:r w:rsidR="00DB6261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F37593" w:rsidRPr="000F6BDC">
        <w:rPr>
          <w:rFonts w:asciiTheme="majorBidi" w:hAnsiTheme="majorBidi" w:cstheme="majorBidi"/>
          <w:b/>
          <w:bCs/>
          <w:sz w:val="18"/>
          <w:szCs w:val="18"/>
        </w:rPr>
        <w:t>2. Key outcomes</w:t>
      </w:r>
      <w:r w:rsidR="000F6BDC" w:rsidRPr="000F6BDC">
        <w:rPr>
          <w:rFonts w:asciiTheme="majorBidi" w:hAnsiTheme="majorBidi" w:cstheme="majorBidi"/>
          <w:b/>
          <w:bCs/>
          <w:sz w:val="18"/>
          <w:szCs w:val="18"/>
        </w:rPr>
        <w:t xml:space="preserve"> variables</w:t>
      </w:r>
      <w:r w:rsidR="00F37593" w:rsidRPr="000F6BDC">
        <w:rPr>
          <w:rFonts w:asciiTheme="majorBidi" w:hAnsiTheme="majorBidi" w:cstheme="majorBidi"/>
          <w:b/>
          <w:bCs/>
          <w:sz w:val="18"/>
          <w:szCs w:val="18"/>
        </w:rPr>
        <w:t xml:space="preserve"> at </w:t>
      </w:r>
      <w:r w:rsidR="004537D0" w:rsidRPr="000F6BDC">
        <w:rPr>
          <w:rFonts w:asciiTheme="majorBidi" w:hAnsiTheme="majorBidi" w:cstheme="majorBidi"/>
          <w:b/>
          <w:bCs/>
          <w:sz w:val="18"/>
          <w:szCs w:val="18"/>
        </w:rPr>
        <w:t>3- and 6-months</w:t>
      </w:r>
      <w:r w:rsidR="000F6BDC" w:rsidRPr="000F6BDC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0F6BDC">
        <w:rPr>
          <w:rFonts w:asciiTheme="majorBidi" w:hAnsiTheme="majorBidi" w:cstheme="majorBidi"/>
          <w:b/>
          <w:bCs/>
          <w:sz w:val="18"/>
          <w:szCs w:val="18"/>
        </w:rPr>
        <w:t>asse</w:t>
      </w:r>
      <w:r w:rsidR="000F6BDC" w:rsidRPr="000F6BDC">
        <w:rPr>
          <w:rFonts w:asciiTheme="majorBidi" w:hAnsiTheme="majorBidi" w:cstheme="majorBidi"/>
          <w:b/>
          <w:bCs/>
          <w:sz w:val="18"/>
          <w:szCs w:val="18"/>
        </w:rPr>
        <w:t>s</w:t>
      </w:r>
      <w:r w:rsidR="000F6BDC">
        <w:rPr>
          <w:rFonts w:asciiTheme="majorBidi" w:hAnsiTheme="majorBidi" w:cstheme="majorBidi"/>
          <w:b/>
          <w:bCs/>
          <w:sz w:val="18"/>
          <w:szCs w:val="18"/>
        </w:rPr>
        <w:t>sments</w:t>
      </w:r>
      <w:r w:rsidR="002107EB">
        <w:rPr>
          <w:rFonts w:asciiTheme="majorBidi" w:hAnsiTheme="majorBidi" w:cstheme="majorBidi"/>
          <w:b/>
          <w:bCs/>
          <w:sz w:val="18"/>
          <w:szCs w:val="18"/>
        </w:rPr>
        <w:t xml:space="preserve"> (based on </w:t>
      </w:r>
      <w:r w:rsidR="002107EB" w:rsidRPr="002107EB">
        <w:rPr>
          <w:rFonts w:asciiTheme="majorBidi" w:hAnsiTheme="majorBidi" w:cstheme="majorBidi"/>
          <w:b/>
          <w:bCs/>
          <w:sz w:val="18"/>
          <w:szCs w:val="18"/>
        </w:rPr>
        <w:t xml:space="preserve">per-protocol </w:t>
      </w:r>
      <w:r w:rsidR="002107EB">
        <w:rPr>
          <w:rFonts w:asciiTheme="majorBidi" w:hAnsiTheme="majorBidi" w:cstheme="majorBidi"/>
          <w:b/>
          <w:bCs/>
          <w:sz w:val="18"/>
          <w:szCs w:val="18"/>
        </w:rPr>
        <w:t>analysis)</w:t>
      </w:r>
    </w:p>
    <w:tbl>
      <w:tblPr>
        <w:tblStyle w:val="TableGrid"/>
        <w:tblpPr w:leftFromText="180" w:rightFromText="180" w:vertAnchor="page" w:horzAnchor="margin" w:tblpXSpec="center" w:tblpY="826"/>
        <w:tblW w:w="13922" w:type="dxa"/>
        <w:tblLayout w:type="fixed"/>
        <w:tblLook w:val="04A0" w:firstRow="1" w:lastRow="0" w:firstColumn="1" w:lastColumn="0" w:noHBand="0" w:noVBand="1"/>
      </w:tblPr>
      <w:tblGrid>
        <w:gridCol w:w="1605"/>
        <w:gridCol w:w="850"/>
        <w:gridCol w:w="851"/>
        <w:gridCol w:w="894"/>
        <w:gridCol w:w="792"/>
        <w:gridCol w:w="851"/>
        <w:gridCol w:w="708"/>
        <w:gridCol w:w="851"/>
        <w:gridCol w:w="709"/>
        <w:gridCol w:w="708"/>
        <w:gridCol w:w="851"/>
        <w:gridCol w:w="992"/>
        <w:gridCol w:w="709"/>
        <w:gridCol w:w="992"/>
        <w:gridCol w:w="709"/>
        <w:gridCol w:w="850"/>
      </w:tblGrid>
      <w:tr w:rsidR="001B68CC" w:rsidRPr="00505A58" w14:paraId="06EFCFE5" w14:textId="77777777" w:rsidTr="00A02DC8">
        <w:tc>
          <w:tcPr>
            <w:tcW w:w="160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3B7678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bookmarkStart w:id="3" w:name="_Hlk201621077"/>
            <w:bookmarkEnd w:id="1"/>
            <w:r w:rsidRPr="00505A58">
              <w:rPr>
                <w:rFonts w:asciiTheme="majorBidi" w:hAnsiTheme="majorBidi" w:cstheme="majorBidi"/>
                <w:sz w:val="16"/>
                <w:szCs w:val="16"/>
              </w:rPr>
              <w:t>Variables</w:t>
            </w:r>
          </w:p>
        </w:tc>
        <w:tc>
          <w:tcPr>
            <w:tcW w:w="259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B3C9563" w14:textId="77777777" w:rsidR="00BB45F9" w:rsidRPr="00DD354A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5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4619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3BE5DD" w14:textId="77777777" w:rsidR="00BB45F9" w:rsidRPr="00DD354A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5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5103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EDFC2B" w14:textId="77777777" w:rsidR="00BB45F9" w:rsidRPr="00DD354A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D354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 Months</w:t>
            </w:r>
          </w:p>
        </w:tc>
      </w:tr>
      <w:tr w:rsidR="001B68CC" w:rsidRPr="00505A58" w14:paraId="5CD9D84B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3907489A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7790F9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851" w:type="dxa"/>
          </w:tcPr>
          <w:p w14:paraId="2A56FC6D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CCR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661EB7C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IFCCR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437CAFB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1559" w:type="dxa"/>
            <w:gridSpan w:val="2"/>
          </w:tcPr>
          <w:p w14:paraId="216D232C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CCR</w:t>
            </w:r>
          </w:p>
        </w:tc>
        <w:tc>
          <w:tcPr>
            <w:tcW w:w="2268" w:type="dxa"/>
            <w:gridSpan w:val="3"/>
            <w:tcBorders>
              <w:right w:val="single" w:sz="12" w:space="0" w:color="auto"/>
            </w:tcBorders>
          </w:tcPr>
          <w:p w14:paraId="72EB0AD9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IFCCR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E0C2C0E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Control</w:t>
            </w:r>
          </w:p>
        </w:tc>
        <w:tc>
          <w:tcPr>
            <w:tcW w:w="1701" w:type="dxa"/>
            <w:gridSpan w:val="2"/>
          </w:tcPr>
          <w:p w14:paraId="7402ED6C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CCR</w:t>
            </w:r>
          </w:p>
        </w:tc>
        <w:tc>
          <w:tcPr>
            <w:tcW w:w="2551" w:type="dxa"/>
            <w:gridSpan w:val="3"/>
            <w:tcBorders>
              <w:right w:val="single" w:sz="12" w:space="0" w:color="auto"/>
            </w:tcBorders>
          </w:tcPr>
          <w:p w14:paraId="2F5B4E5B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IFCCR</w:t>
            </w:r>
          </w:p>
        </w:tc>
      </w:tr>
      <w:tr w:rsidR="001B68CC" w:rsidRPr="00505A58" w14:paraId="105A966F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2C4B89EB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361A3DA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  <w:p w14:paraId="68F6B996" w14:textId="3F75C05E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 (SE)</w:t>
            </w:r>
          </w:p>
        </w:tc>
        <w:tc>
          <w:tcPr>
            <w:tcW w:w="851" w:type="dxa"/>
          </w:tcPr>
          <w:p w14:paraId="0BD1DA4C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  <w:p w14:paraId="5C3A98B1" w14:textId="6269B1AB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 (SE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73197AE4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</w:p>
          <w:p w14:paraId="4F00990A" w14:textId="689339B3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669F076D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</w:p>
          <w:p w14:paraId="64FBED32" w14:textId="59B3ED2F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  <w:tc>
          <w:tcPr>
            <w:tcW w:w="851" w:type="dxa"/>
          </w:tcPr>
          <w:p w14:paraId="27D48754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</w:p>
          <w:p w14:paraId="2FC78BD4" w14:textId="2D5EC5B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  <w:tc>
          <w:tcPr>
            <w:tcW w:w="708" w:type="dxa"/>
          </w:tcPr>
          <w:p w14:paraId="154C16BD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505A5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23111885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9B3E67C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Mean</w:t>
            </w:r>
          </w:p>
          <w:p w14:paraId="61E66135" w14:textId="731BB9C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 (SE)</w:t>
            </w:r>
          </w:p>
        </w:tc>
        <w:tc>
          <w:tcPr>
            <w:tcW w:w="709" w:type="dxa"/>
          </w:tcPr>
          <w:p w14:paraId="5E2C259D" w14:textId="77777777" w:rsidR="00BB45F9" w:rsidRPr="00505A58" w:rsidRDefault="00BB45F9" w:rsidP="00BB45F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505A5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5EABDF6F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02A798A5" w14:textId="77777777" w:rsidR="00BB45F9" w:rsidRPr="00505A58" w:rsidRDefault="00BB45F9" w:rsidP="00BB45F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505A5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  <w:p w14:paraId="729793F5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C20C812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</w:p>
          <w:p w14:paraId="3C1409AE" w14:textId="2C282BB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  <w:tc>
          <w:tcPr>
            <w:tcW w:w="992" w:type="dxa"/>
          </w:tcPr>
          <w:p w14:paraId="52A127F2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</w:p>
          <w:p w14:paraId="67C4235D" w14:textId="136CDE8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  <w:tc>
          <w:tcPr>
            <w:tcW w:w="709" w:type="dxa"/>
          </w:tcPr>
          <w:p w14:paraId="6A8D87BD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505A5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  <w:p w14:paraId="529D5F8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A60B91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Mean </w:t>
            </w:r>
          </w:p>
          <w:p w14:paraId="7A65F61C" w14:textId="1908EE2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(SE)</w:t>
            </w:r>
          </w:p>
        </w:tc>
        <w:tc>
          <w:tcPr>
            <w:tcW w:w="709" w:type="dxa"/>
          </w:tcPr>
          <w:p w14:paraId="349F81FD" w14:textId="77777777" w:rsidR="00BB45F9" w:rsidRPr="00505A58" w:rsidRDefault="00BB45F9" w:rsidP="00BB45F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505A5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64A9D7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7873D1C" w14:textId="77777777" w:rsidR="00BB45F9" w:rsidRPr="00505A58" w:rsidRDefault="00BB45F9" w:rsidP="00BB45F9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 w:rsidRPr="00505A5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  <w:p w14:paraId="7A40506E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B68CC" w:rsidRPr="00505A58" w14:paraId="77C84F56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27ABA84E" w14:textId="77777777" w:rsidR="00BB45F9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HbA1c%</w:t>
            </w:r>
          </w:p>
          <w:p w14:paraId="6F6C46DE" w14:textId="337842E9" w:rsidR="0074735C" w:rsidRPr="00505A58" w:rsidRDefault="0074735C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4614D72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7.37 </w:t>
            </w:r>
          </w:p>
          <w:p w14:paraId="27E7B45A" w14:textId="5E495D79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FB26D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FEE19D0" w14:textId="1C99E8A8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4" w:name="_Hlk202063380"/>
            <w:r w:rsidRPr="004537D0">
              <w:rPr>
                <w:rFonts w:asciiTheme="majorBidi" w:hAnsiTheme="majorBidi" w:cstheme="majorBidi"/>
                <w:sz w:val="16"/>
                <w:szCs w:val="16"/>
              </w:rPr>
              <w:t>7.0</w:t>
            </w:r>
            <w:r w:rsidR="00FB26D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4537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EFEA45A" w14:textId="37FA33F6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537D0"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4537D0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bookmarkEnd w:id="4"/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2C8371A9" w14:textId="466F7BC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FB26D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9F411BA" w14:textId="338C6820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4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4C55989A" w14:textId="71053B4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358B7F3" w14:textId="7EA5005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D67C76D" w14:textId="3884CF6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5" w:name="_Hlk202063307"/>
            <w:r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5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D95EC00" w14:textId="7C275C2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0466F4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bookmarkEnd w:id="5"/>
          </w:p>
        </w:tc>
        <w:tc>
          <w:tcPr>
            <w:tcW w:w="708" w:type="dxa"/>
          </w:tcPr>
          <w:p w14:paraId="6B8B864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25410D13" w14:textId="1ED49B3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4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2AA45AD" w14:textId="4F46ACF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93FE49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92CA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330B65D" w14:textId="2D3C3D43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66F4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2CA1BEE1" w14:textId="5751F3A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ED0FB41" w14:textId="7FD3EE4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05FEBB" w14:textId="553BB5CB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6" w:name="_Hlk202063631"/>
            <w:r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0466F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243D4EB" w14:textId="05AF745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bookmarkEnd w:id="6"/>
          </w:p>
        </w:tc>
        <w:tc>
          <w:tcPr>
            <w:tcW w:w="709" w:type="dxa"/>
          </w:tcPr>
          <w:p w14:paraId="4F4BE8D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6DC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18DEA664" w14:textId="5A046AE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3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E30D6DA" w14:textId="4F3729A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47400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2AF3300" w14:textId="23FE2D7E" w:rsidR="00BB45F9" w:rsidRPr="00505A58" w:rsidRDefault="00847400" w:rsidP="0084740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47400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 w:rsidR="00BB45F9" w:rsidRPr="00A76DC2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6445D9E" w14:textId="26AF7B1B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76DC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466F4">
              <w:rPr>
                <w:rFonts w:asciiTheme="majorBidi" w:hAnsiTheme="majorBidi" w:cstheme="majorBidi"/>
                <w:sz w:val="16"/>
                <w:szCs w:val="16"/>
              </w:rPr>
              <w:t>747</w:t>
            </w:r>
          </w:p>
        </w:tc>
      </w:tr>
      <w:tr w:rsidR="001B68CC" w:rsidRPr="00505A58" w14:paraId="59B820CB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5A988762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HbA1c </w:t>
            </w:r>
            <w:r w:rsidRPr="0093557B">
              <w:rPr>
                <w:rFonts w:asciiTheme="majorBidi" w:hAnsiTheme="majorBidi" w:cstheme="majorBidi"/>
                <w:sz w:val="16"/>
                <w:szCs w:val="16"/>
              </w:rPr>
              <w:t>mmol/mol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DD76C7E" w14:textId="58464B9B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.7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88E9F3B" w14:textId="7FC07BEA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57DC4BC" w14:textId="6D562624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  <w:p w14:paraId="027F721B" w14:textId="75FDBF5A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6F06842F" w14:textId="4FDB1F3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.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E4916D9" w14:textId="49AC38A9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57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54FA9FE1" w14:textId="3F2F157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4FE8703" w14:textId="0F9C7EE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8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5014469" w14:textId="047B46F5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338E322B" w14:textId="10C2D55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127584F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7CB4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3BF580B7" w14:textId="763BDD1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8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  <w:p w14:paraId="0D73D3DA" w14:textId="5CF8934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F92FD21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7CB4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505B7E6" w14:textId="36319F11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7CB4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235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779813D" w14:textId="59C7C89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76CD563" w14:textId="5FE70DE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FBD0C9B" w14:textId="08B7F4E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54300D8" w14:textId="6CB1299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)</w:t>
            </w:r>
          </w:p>
        </w:tc>
        <w:tc>
          <w:tcPr>
            <w:tcW w:w="709" w:type="dxa"/>
          </w:tcPr>
          <w:p w14:paraId="56843C0E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7CB4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539DC1F8" w14:textId="45ED912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  <w:p w14:paraId="2A00B9E8" w14:textId="5481322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DC2181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8E8C46E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7CB4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4C4B749" w14:textId="3AC232C5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67CB4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8C1F8B">
              <w:rPr>
                <w:rFonts w:asciiTheme="majorBidi" w:hAnsiTheme="majorBidi" w:cstheme="majorBidi"/>
                <w:sz w:val="16"/>
                <w:szCs w:val="16"/>
              </w:rPr>
              <w:t>747</w:t>
            </w:r>
          </w:p>
        </w:tc>
      </w:tr>
      <w:tr w:rsidR="001B68CC" w:rsidRPr="00505A58" w14:paraId="7E4CF856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28221377" w14:textId="3B466C22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FB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G</w:t>
            </w: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3557B">
              <w:rPr>
                <w:rFonts w:asciiTheme="majorBidi" w:hAnsiTheme="majorBidi" w:cstheme="majorBidi"/>
                <w:sz w:val="16"/>
                <w:szCs w:val="16"/>
              </w:rPr>
              <w:t>mmol/L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BC82B9D" w14:textId="046E4E8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4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E519373" w14:textId="265D8275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5AEFE1F" w14:textId="18FD376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A9266BC" w14:textId="24E62D10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5E3AAA83" w14:textId="5A46BD35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6A39BF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D7C30D5" w14:textId="53D29E91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4886635D" w14:textId="0F1B194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06A42DA" w14:textId="117F0E6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176DA26" w14:textId="424343F7" w:rsidR="001B68CC" w:rsidRDefault="0029117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7939F7A" w14:textId="27E30EE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2559F5F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E485D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47010238" w14:textId="1627DF2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73D0A9A" w14:textId="4D798CDF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BCC669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E485D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B87EAD1" w14:textId="557A1049" w:rsidR="00BB45F9" w:rsidRPr="00505A58" w:rsidRDefault="00291172" w:rsidP="0029117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9117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493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2DDD4AA" w14:textId="5A56839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84856D4" w14:textId="4ABCEBA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2EBF96E" w14:textId="299A5C7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.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7A37C313" w14:textId="06E21BB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843BBB8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E485D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08AB2588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5.84 </w:t>
            </w:r>
          </w:p>
          <w:p w14:paraId="69855995" w14:textId="6B9AD33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29117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BCA9DDE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E485D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7172756" w14:textId="3748DC24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E485D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326F3">
              <w:rPr>
                <w:rFonts w:asciiTheme="majorBidi" w:hAnsiTheme="majorBidi" w:cstheme="majorBidi"/>
                <w:sz w:val="16"/>
                <w:szCs w:val="16"/>
              </w:rPr>
              <w:t>683</w:t>
            </w:r>
          </w:p>
        </w:tc>
      </w:tr>
      <w:tr w:rsidR="001B68CC" w:rsidRPr="00505A58" w14:paraId="22D15F3D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69E0033C" w14:textId="77777777" w:rsidR="00BB45F9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QUICKI</w:t>
            </w:r>
          </w:p>
          <w:p w14:paraId="51E908B6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5E81D899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2 </w:t>
            </w:r>
          </w:p>
          <w:p w14:paraId="740007E1" w14:textId="793E1A3F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51" w:type="dxa"/>
          </w:tcPr>
          <w:p w14:paraId="5FFE0CF9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2 </w:t>
            </w:r>
          </w:p>
          <w:p w14:paraId="403B33CE" w14:textId="187FD2B5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6CF67184" w14:textId="7777777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1 </w:t>
            </w:r>
          </w:p>
          <w:p w14:paraId="3A3F436C" w14:textId="29735B8C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755034C6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1 </w:t>
            </w:r>
          </w:p>
          <w:p w14:paraId="280A5B0E" w14:textId="5AEA00B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C235BFB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4 </w:t>
            </w:r>
          </w:p>
          <w:p w14:paraId="3053F33E" w14:textId="15B3E6D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1FA74C1F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5E2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151BB68F" w14:textId="04B294A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3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01FF662" w14:textId="1364BBC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53C057D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5E2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AAB57DD" w14:textId="46826694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5E2F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15B40">
              <w:rPr>
                <w:rFonts w:asciiTheme="majorBidi" w:hAnsiTheme="majorBidi" w:cstheme="majorBidi"/>
                <w:sz w:val="16"/>
                <w:szCs w:val="16"/>
              </w:rPr>
              <w:t>59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54E9116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1 </w:t>
            </w:r>
          </w:p>
          <w:p w14:paraId="5A568FC0" w14:textId="366503F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265B305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4 </w:t>
            </w:r>
          </w:p>
          <w:p w14:paraId="45D5AA1E" w14:textId="04B91A32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</w:t>
            </w:r>
            <w:r w:rsidR="0002779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0EC13EC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5E2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226EC5B1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0.34 </w:t>
            </w:r>
          </w:p>
          <w:p w14:paraId="6BC50219" w14:textId="28CB830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709" w:type="dxa"/>
          </w:tcPr>
          <w:p w14:paraId="7FEE7037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5E2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953E6FD" w14:textId="4F808B7F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D5E2F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863AD">
              <w:rPr>
                <w:rFonts w:asciiTheme="majorBidi" w:hAnsiTheme="majorBidi" w:cstheme="majorBidi"/>
                <w:sz w:val="16"/>
                <w:szCs w:val="16"/>
              </w:rPr>
              <w:t>726</w:t>
            </w:r>
          </w:p>
        </w:tc>
      </w:tr>
      <w:tr w:rsidR="001B68CC" w:rsidRPr="00505A58" w14:paraId="338E4FB2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553F6D38" w14:textId="77777777" w:rsidR="00BB45F9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HOMAIR</w:t>
            </w:r>
          </w:p>
          <w:p w14:paraId="7D4DD0CF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121CC1D" w14:textId="21CD401A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8D6864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  <w:p w14:paraId="2D50A2BD" w14:textId="3E086F8A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8D68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3591B52" w14:textId="0B88DD27" w:rsidR="0074735C" w:rsidRDefault="008D6864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5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9800B26" w14:textId="5D9A400E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1CC048F2" w14:textId="6EBC4A0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8D6864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  <w:p w14:paraId="10386628" w14:textId="578B7A03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8D6864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6CB3C2E4" w14:textId="500513B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EB3CC98" w14:textId="148BE05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761FC43" w14:textId="733BCE9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7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2BCC8AC" w14:textId="0DF63B7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F6B461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162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5C5D69AE" w14:textId="71A112C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  <w:p w14:paraId="216C2DB5" w14:textId="6D51E18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1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E22345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162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13E1724" w14:textId="5FCEED79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1627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385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358A39E" w14:textId="3004F39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160A8264" w14:textId="7FC7D4E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4AB22CA" w14:textId="6383C0B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C3906A7" w14:textId="108EFDE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2C103B8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162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16B18150" w14:textId="28F4A0D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61B87585" w14:textId="3BBD815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1</w:t>
            </w:r>
            <w:r w:rsidR="00DC2D4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C815AAF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162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980F6F2" w14:textId="55B9108A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642441">
              <w:rPr>
                <w:rFonts w:asciiTheme="majorBidi" w:hAnsiTheme="majorBidi" w:cstheme="majorBidi"/>
                <w:sz w:val="16"/>
                <w:szCs w:val="16"/>
              </w:rPr>
              <w:t>345</w:t>
            </w:r>
          </w:p>
        </w:tc>
      </w:tr>
      <w:tr w:rsidR="001B68CC" w:rsidRPr="00505A58" w14:paraId="7706E28A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759438D3" w14:textId="77777777" w:rsidR="00BB45F9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Weight, kg</w:t>
            </w:r>
          </w:p>
          <w:p w14:paraId="5254FCB3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4737E06" w14:textId="476908D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  <w:p w14:paraId="216F3738" w14:textId="400A2B0B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C3009BE" w14:textId="2C16CA91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2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2A6312A" w14:textId="12F06F7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02569DFE" w14:textId="128ABDF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  <w:p w14:paraId="7CB8FF95" w14:textId="0D58A65C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7760A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45EAB884" w14:textId="0259F1C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6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031E379" w14:textId="2489C5C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433AD09" w14:textId="5CA68AA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4F08BF8" w14:textId="7BB6720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4B36A25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F29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11C493D4" w14:textId="4BB0F4B0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9FE4676" w14:textId="67B1FB72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4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AE1DD7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F29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5F99B02" w14:textId="5A3C98A3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EC49952" w14:textId="344E8E6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3BC7CE9" w14:textId="7E2CCD3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AD5364F" w14:textId="01EB7FD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4110C0AD" w14:textId="5567DED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ABC720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F29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3A86F0C9" w14:textId="68A2181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.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A6E834D" w14:textId="3B0DF2A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4</w:t>
            </w:r>
            <w:r w:rsidR="000A7919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CB0133D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F29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9DEE512" w14:textId="1D88E582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51F4A">
              <w:rPr>
                <w:rFonts w:asciiTheme="majorBidi" w:hAnsiTheme="majorBidi" w:cstheme="majorBidi"/>
                <w:sz w:val="16"/>
                <w:szCs w:val="16"/>
              </w:rPr>
              <w:t>210</w:t>
            </w:r>
          </w:p>
        </w:tc>
      </w:tr>
      <w:tr w:rsidR="001B68CC" w:rsidRPr="00505A58" w14:paraId="6F31F9C2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5E2DC3D7" w14:textId="77777777" w:rsidR="00BB45F9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WC</w:t>
            </w:r>
            <w:r w:rsidRPr="00505A58">
              <w:rPr>
                <w:rFonts w:asciiTheme="majorBidi" w:hAnsiTheme="majorBidi" w:cstheme="majorBidi"/>
                <w:sz w:val="16"/>
                <w:szCs w:val="16"/>
              </w:rPr>
              <w:t>, cm</w:t>
            </w:r>
          </w:p>
          <w:p w14:paraId="1CBEE4C0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8BE4EEC" w14:textId="3FBEE0B9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625A64D4" w14:textId="17999C80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682DB74" w14:textId="7BC382C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6.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0DAF301" w14:textId="020E7E4B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7199065C" w14:textId="59AAF973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AA94CF9" w14:textId="5608CCA3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467B41FE" w14:textId="20567AD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BFABD9B" w14:textId="22A3477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5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3D1E092" w14:textId="59C0F82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D48B249" w14:textId="4271B5B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5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8EC5F3C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3674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57D59556" w14:textId="398F4021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  <w:p w14:paraId="6F0E2390" w14:textId="5AD4261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C772FF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3674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377084A" w14:textId="4404FF3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36747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FCD2C90" w14:textId="3B767C2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885F3A0" w14:textId="448014F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2E625A5" w14:textId="6D1E341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5DFF473" w14:textId="25FB509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BB1C9E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3674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7F9F3BDD" w14:textId="20B8768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.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8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E9A7802" w14:textId="43EAB5A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20008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6FAB235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36747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A9347B0" w14:textId="0A27982B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61299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4F7F6A">
              <w:rPr>
                <w:rFonts w:asciiTheme="majorBidi" w:hAnsiTheme="majorBidi" w:cstheme="majorBidi"/>
                <w:sz w:val="16"/>
                <w:szCs w:val="16"/>
              </w:rPr>
              <w:t>335</w:t>
            </w:r>
          </w:p>
        </w:tc>
      </w:tr>
      <w:tr w:rsidR="001B68CC" w:rsidRPr="00505A58" w14:paraId="19EC07DB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32AB6A45" w14:textId="39CAD9F0" w:rsidR="00BB45F9" w:rsidRPr="00505A58" w:rsidRDefault="00BB45F9" w:rsidP="00603A2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Fat mass, kg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63D7A64E" w14:textId="2BFA061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5189D9F" w14:textId="6E5BB781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0EC5EE1" w14:textId="4CCB15F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.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  <w:p w14:paraId="4C63E4AE" w14:textId="792DE264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10C85834" w14:textId="3C35AC5E" w:rsidR="0074735C" w:rsidRDefault="003C22EF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2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F48D43C" w14:textId="2B9BB15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CD7B37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620BFE51" w14:textId="72E64971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1802C04A" w14:textId="156A32B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C412D13" w14:textId="18670D5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C979D17" w14:textId="35E982C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4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1F725CC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033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18F93CF9" w14:textId="59D4185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015D83C7" w14:textId="0E956FA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B952216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033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3499A0F" w14:textId="3FC8F019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5F848CF" w14:textId="0042869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9A7FE66" w14:textId="291375F2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E60BDA5" w14:textId="65A1CD0F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CD77DCD" w14:textId="62F1986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201E6C9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033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1A928A0A" w14:textId="007B268F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DFF612B" w14:textId="46033001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C22EF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93F98A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033E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7CFCCAF" w14:textId="5C5E2D7C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03023A">
              <w:rPr>
                <w:rFonts w:asciiTheme="majorBidi" w:hAnsiTheme="majorBidi" w:cstheme="majorBidi"/>
                <w:sz w:val="16"/>
                <w:szCs w:val="16"/>
              </w:rPr>
              <w:t>034</w:t>
            </w:r>
          </w:p>
        </w:tc>
      </w:tr>
      <w:tr w:rsidR="001B68CC" w:rsidRPr="00505A58" w14:paraId="22D1B542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0EF60B78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Fat free mass, kg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0C9539CC" w14:textId="372CAB2A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.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022A2D5" w14:textId="25BEBBCC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1E5B68F" w14:textId="7FCFCD94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.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BCD8D9D" w14:textId="6CAEA7E7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0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3DC48072" w14:textId="55711848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7BE7768" w14:textId="0291141B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B26C73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00840686" w14:textId="43ECD280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0F7B38A" w14:textId="7790174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04D3C22" w14:textId="6CA366B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9AF780B" w14:textId="6D87DAF2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B9D1FB4" w14:textId="77E5B195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  <w:tc>
          <w:tcPr>
            <w:tcW w:w="851" w:type="dxa"/>
          </w:tcPr>
          <w:p w14:paraId="4A8D4CB4" w14:textId="2BF4684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  <w:p w14:paraId="15D610D6" w14:textId="3E21094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050B06B" w14:textId="795E2FA1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28CC812" w14:textId="31A2ECB4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27B98F2" w14:textId="3F1549B1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9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DE43428" w14:textId="41FAB4EF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992" w:type="dxa"/>
          </w:tcPr>
          <w:p w14:paraId="02BC265E" w14:textId="37AA74B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6B19F4D" w14:textId="19064D8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7390C5E" w14:textId="5FF7A2DC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037</w:t>
            </w:r>
          </w:p>
        </w:tc>
        <w:tc>
          <w:tcPr>
            <w:tcW w:w="992" w:type="dxa"/>
          </w:tcPr>
          <w:p w14:paraId="0FFDAADA" w14:textId="278FFB50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29C18E3" w14:textId="68811E3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5152D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97392C9" w14:textId="4D40DC63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1D2E616" w14:textId="36E31E7D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75E66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D5EDE">
              <w:rPr>
                <w:rFonts w:asciiTheme="majorBidi" w:hAnsiTheme="majorBidi" w:cstheme="majorBidi"/>
                <w:sz w:val="16"/>
                <w:szCs w:val="16"/>
              </w:rPr>
              <w:t>606</w:t>
            </w:r>
          </w:p>
        </w:tc>
      </w:tr>
      <w:tr w:rsidR="001B68CC" w:rsidRPr="00505A58" w14:paraId="38E1125A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0263DC0A" w14:textId="7FB2FFE9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C</w:t>
            </w:r>
            <w:r w:rsidRPr="00505A58">
              <w:rPr>
                <w:rFonts w:asciiTheme="majorBidi" w:hAnsiTheme="majorBidi" w:cstheme="majorBidi"/>
                <w:sz w:val="16"/>
                <w:szCs w:val="16"/>
              </w:rPr>
              <w:t>, mmol/L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A5512C8" w14:textId="48392F99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</w:t>
            </w:r>
            <w:r w:rsidR="00FA68D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4BFD1A9D" w14:textId="3E7C5755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A89D794" w14:textId="04A1A223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</w:t>
            </w:r>
            <w:r w:rsidR="00FA68D7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7F2CE9B" w14:textId="2CEFEB0D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77E865E7" w14:textId="6F15D055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</w:t>
            </w:r>
            <w:r w:rsidR="00FA68D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48ECEB6C" w14:textId="1DC3C2B0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2EC4EE10" w14:textId="362D61A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2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4106347" w14:textId="6018AD91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FC8B73B" w14:textId="30A135E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3E6922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3BD7ADA" w14:textId="29EB560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71ED1C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23D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6E1A510E" w14:textId="39276E6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5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4630EFE" w14:textId="224ED99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7431397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23D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3538895" w14:textId="3EDB6124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23D5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3E6922">
              <w:rPr>
                <w:rFonts w:asciiTheme="majorBidi" w:hAnsiTheme="majorBidi" w:cstheme="majorBidi"/>
                <w:sz w:val="16"/>
                <w:szCs w:val="16"/>
              </w:rPr>
              <w:t>796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BF15411" w14:textId="440C337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4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6AB985E" w14:textId="638FA38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749921B" w14:textId="11BF71E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4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00118A0" w14:textId="5726D40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51AA118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23D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389D4E7" w14:textId="5465491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3E6922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9A2EFEE" w14:textId="29D43EE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67515D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ADB71F9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23D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FB048AE" w14:textId="3D87C60F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B23D5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3E6922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</w:tr>
      <w:tr w:rsidR="001B68CC" w:rsidRPr="00505A58" w14:paraId="4A189E26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1EE4C905" w14:textId="11109C3C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HDL, mmol/L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102E273" w14:textId="58ACD72B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 w:rsidR="008D0F79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A00858E" w14:textId="5B3A341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66A7037" w14:textId="3D90C8D2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8D0F7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1107008" w14:textId="651FF79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4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1FD46A45" w14:textId="02812096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8D0F79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EA69569" w14:textId="299A4EF9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4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61F6F27C" w14:textId="02DCB3F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7BEA0F5" w14:textId="3676BE1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96F6E65" w14:textId="4A31EEA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731993F" w14:textId="69825DFF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14D0A8E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67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793FBEFA" w14:textId="0BDBDA4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3EB92E9" w14:textId="5624EB6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F6FBFF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67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D2395CF" w14:textId="6106AE81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672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5C7609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45251520" w14:textId="30F82B3F" w:rsidR="001B68CC" w:rsidRDefault="001B7076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7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936F971" w14:textId="7EE50C9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C216E74" w14:textId="2C25399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D0C5CAF" w14:textId="0245B10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E4C907F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67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213CD48F" w14:textId="7777777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1.20 </w:t>
            </w:r>
          </w:p>
          <w:p w14:paraId="0A5039B2" w14:textId="1C26405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1B70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2C2285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67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D91B6A5" w14:textId="29A9579A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7467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C7609">
              <w:rPr>
                <w:rFonts w:asciiTheme="majorBidi" w:hAnsiTheme="majorBidi" w:cstheme="majorBidi"/>
                <w:sz w:val="16"/>
                <w:szCs w:val="16"/>
              </w:rPr>
              <w:t>546</w:t>
            </w:r>
          </w:p>
        </w:tc>
      </w:tr>
      <w:tr w:rsidR="001B68CC" w:rsidRPr="00505A58" w14:paraId="442106F0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6EA06B8C" w14:textId="454676C0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LDL, mmol/L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4C98388" w14:textId="7897750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1</w:t>
            </w:r>
            <w:r w:rsidR="00E70C2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B4ADF62" w14:textId="09A67381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F7C2C3D" w14:textId="0F22E394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2</w:t>
            </w:r>
            <w:r w:rsidR="00E70C2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2688074" w14:textId="42EEB640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463BC8B1" w14:textId="260909DA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0</w:t>
            </w:r>
            <w:r w:rsidR="00E70C21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E14B16B" w14:textId="6A585145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6B2DDA9B" w14:textId="7C6E4153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5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AE71018" w14:textId="72D4AF8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57655FB" w14:textId="744A3D15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D61215E" w14:textId="58ADF95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0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249D2EB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868E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7C906CBF" w14:textId="42FE760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8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652D2496" w14:textId="63D7BBF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0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FE1769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868E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78E94FB" w14:textId="58B36EFC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868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24039">
              <w:rPr>
                <w:rFonts w:asciiTheme="majorBidi" w:hAnsiTheme="majorBidi" w:cstheme="majorBidi"/>
                <w:sz w:val="16"/>
                <w:szCs w:val="16"/>
              </w:rPr>
              <w:t>82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75E9579" w14:textId="340FC6A3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7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3F64823" w14:textId="43449D4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E3E1AC" w14:textId="6EA086E1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  <w:p w14:paraId="6A3A3038" w14:textId="3F738C8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558B57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868E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34A9D887" w14:textId="72B8C5D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 w:rsidR="007A295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735E634" w14:textId="35B3254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8)</w:t>
            </w:r>
          </w:p>
        </w:tc>
        <w:tc>
          <w:tcPr>
            <w:tcW w:w="709" w:type="dxa"/>
          </w:tcPr>
          <w:p w14:paraId="79CD222B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868E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DA4BE30" w14:textId="22D0DB6E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868EC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A24039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</w:tr>
      <w:tr w:rsidR="001B68CC" w:rsidRPr="00505A58" w14:paraId="41CCE81D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4213F450" w14:textId="0B363639" w:rsidR="00BB45F9" w:rsidRPr="00505A58" w:rsidRDefault="00603A21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Triglyceride</w:t>
            </w:r>
            <w:r w:rsidR="00BB45F9" w:rsidRPr="00505A58">
              <w:rPr>
                <w:rFonts w:asciiTheme="majorBidi" w:hAnsiTheme="majorBidi" w:cstheme="majorBidi"/>
                <w:sz w:val="16"/>
                <w:szCs w:val="16"/>
              </w:rPr>
              <w:t>, mmol/L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6EB4E50" w14:textId="1FB569B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E70C21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29073B6" w14:textId="0777FC0A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095CE35" w14:textId="520116F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 w:rsidR="00E70C2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AB3CE01" w14:textId="573BF44D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4F384A42" w14:textId="26F4003C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 w:rsidR="00E70C21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EF2E1BD" w14:textId="7E8F017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3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7D819EA6" w14:textId="0556C33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6CB06A5" w14:textId="2F8BE43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D2C5F0A" w14:textId="50047DBB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  <w:p w14:paraId="65CAD2DD" w14:textId="78EE87D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10849EB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560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294D5266" w14:textId="481B2E2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2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60889D9" w14:textId="48D8BF5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09D1CA1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560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6601B51" w14:textId="3E7829F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F6277">
              <w:rPr>
                <w:rFonts w:asciiTheme="majorBidi" w:hAnsiTheme="majorBidi" w:cstheme="majorBidi"/>
                <w:sz w:val="16"/>
                <w:szCs w:val="16"/>
              </w:rPr>
              <w:t>299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C08B532" w14:textId="7BB2200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9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004A934" w14:textId="3A2D096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AF6277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6A43460" w14:textId="389DEE1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DDBDAE6" w14:textId="0DA3B7A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6698D7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560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46287E53" w14:textId="4538730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.2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A63C7E6" w14:textId="72E494A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8)</w:t>
            </w:r>
          </w:p>
        </w:tc>
        <w:tc>
          <w:tcPr>
            <w:tcW w:w="709" w:type="dxa"/>
          </w:tcPr>
          <w:p w14:paraId="00F87D9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15560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7F73584" w14:textId="13DD08AF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F6277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</w:tr>
      <w:tr w:rsidR="001B68CC" w:rsidRPr="00505A58" w14:paraId="1E586B7D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6CF179B3" w14:textId="77777777" w:rsidR="00BB45F9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AST (U/L)</w:t>
            </w:r>
          </w:p>
          <w:p w14:paraId="06D6A7B7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C74C9E9" w14:textId="00BD5A14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  <w:p w14:paraId="73ECC94E" w14:textId="5A5369AD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39B1F42" w14:textId="14069E26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  <w:p w14:paraId="5DF3AD85" w14:textId="26D3666F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4D7B8221" w14:textId="7E552DE1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854AEA4" w14:textId="44821DA1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94856">
              <w:rPr>
                <w:rFonts w:asciiTheme="majorBidi" w:hAnsiTheme="majorBidi" w:cstheme="majorBidi"/>
                <w:sz w:val="16"/>
                <w:szCs w:val="16"/>
              </w:rPr>
              <w:t>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343D6A2E" w14:textId="592E8B8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3BCB5ED" w14:textId="1F0921F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BA75E13" w14:textId="0C3B40E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99C1199" w14:textId="3E06AA0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35C05E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16A8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4F5D2546" w14:textId="540DFF53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7 </w:t>
            </w:r>
          </w:p>
          <w:p w14:paraId="7C5A66C5" w14:textId="087B698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325923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16A8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366611B" w14:textId="66B1A0D0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16A8B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13D81771" w14:textId="6AAC2F5B" w:rsidR="001B68CC" w:rsidRDefault="00863F96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9A81396" w14:textId="58DB69E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0A9CB97" w14:textId="2AFB093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500445F8" w14:textId="004C216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EFD2B3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16A8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3000E0D8" w14:textId="5A21BF0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63F96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16EA016" w14:textId="18C689E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C00490D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16A8B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1FF687D" w14:textId="04675733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16A8B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D24430">
              <w:rPr>
                <w:rFonts w:asciiTheme="majorBidi" w:hAnsiTheme="majorBidi" w:cstheme="majorBidi"/>
                <w:sz w:val="16"/>
                <w:szCs w:val="16"/>
              </w:rPr>
              <w:t>630</w:t>
            </w:r>
          </w:p>
        </w:tc>
      </w:tr>
      <w:tr w:rsidR="001B68CC" w:rsidRPr="00505A58" w14:paraId="613C2A9C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4120595A" w14:textId="77777777" w:rsidR="00BB45F9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ALT (U/L)</w:t>
            </w:r>
          </w:p>
          <w:p w14:paraId="11109B5A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752869F" w14:textId="0DC707DB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5249460" w14:textId="381A1B22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06FC97A" w14:textId="17AA0394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.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75D080F" w14:textId="45FB0F56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15F7FBDD" w14:textId="6082DDB5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70AF17B" w14:textId="2FE7BF1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2032FB"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50893811" w14:textId="74755A8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9DEC0D8" w14:textId="4388711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11CD465" w14:textId="2973283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198EB0C" w14:textId="777CAAA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27DF74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7496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1850B7DB" w14:textId="377F3C4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6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5839F41" w14:textId="73D4EAF2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581594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7496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2E49E7E2" w14:textId="7C1023B3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7496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685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21DDD27C" w14:textId="1D90434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45197B3" w14:textId="4E00C872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A825675" w14:textId="526A3F4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  <w:p w14:paraId="29359CA0" w14:textId="1FE345B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8C65D8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7496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262828E9" w14:textId="4045FE4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CFDB3E5" w14:textId="71FA460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EB7476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BEB1B1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7496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57B9627" w14:textId="26EEBDDB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7496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86D95">
              <w:rPr>
                <w:rFonts w:asciiTheme="majorBidi" w:hAnsiTheme="majorBidi" w:cstheme="majorBidi"/>
                <w:sz w:val="16"/>
                <w:szCs w:val="16"/>
              </w:rPr>
              <w:t>841</w:t>
            </w:r>
          </w:p>
        </w:tc>
      </w:tr>
      <w:tr w:rsidR="00A02DC8" w:rsidRPr="00505A58" w14:paraId="5FDB6AB6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3E8189FC" w14:textId="61948851" w:rsidR="00A02DC8" w:rsidRPr="00505A58" w:rsidRDefault="00A02DC8" w:rsidP="00A02DC8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2107EB">
              <w:rPr>
                <w:rFonts w:asciiTheme="majorBidi" w:hAnsiTheme="majorBidi" w:cstheme="majorBidi"/>
                <w:sz w:val="16"/>
                <w:szCs w:val="16"/>
              </w:rPr>
              <w:t>Number of diabetes medications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3D342D8F" w14:textId="77777777" w:rsidR="00A02DC8" w:rsidRDefault="002032FB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77</w:t>
            </w:r>
          </w:p>
          <w:p w14:paraId="0A976A42" w14:textId="1DBA1088" w:rsidR="002032FB" w:rsidRDefault="002032FB" w:rsidP="002032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30)</w:t>
            </w:r>
          </w:p>
        </w:tc>
        <w:tc>
          <w:tcPr>
            <w:tcW w:w="851" w:type="dxa"/>
          </w:tcPr>
          <w:p w14:paraId="71248EDB" w14:textId="77777777" w:rsidR="00A02DC8" w:rsidRDefault="002032FB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7</w:t>
            </w:r>
          </w:p>
          <w:p w14:paraId="6DD4140E" w14:textId="054DB0B1" w:rsidR="002032FB" w:rsidRDefault="002032FB" w:rsidP="002032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9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741D5B1F" w14:textId="77777777" w:rsidR="00A02DC8" w:rsidRDefault="002032FB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86</w:t>
            </w:r>
          </w:p>
          <w:p w14:paraId="7C12521F" w14:textId="54185F7D" w:rsidR="002032FB" w:rsidRDefault="002032FB" w:rsidP="002032FB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9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7437D5CA" w14:textId="77777777" w:rsidR="00A02DC8" w:rsidRDefault="00D40AFC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31</w:t>
            </w:r>
          </w:p>
          <w:p w14:paraId="65E564F9" w14:textId="58C568C9" w:rsidR="00D40AFC" w:rsidRDefault="00D40AFC" w:rsidP="00D40AF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)</w:t>
            </w:r>
          </w:p>
        </w:tc>
        <w:tc>
          <w:tcPr>
            <w:tcW w:w="851" w:type="dxa"/>
          </w:tcPr>
          <w:p w14:paraId="75FADCD8" w14:textId="77777777" w:rsidR="00A02DC8" w:rsidRDefault="00D40AFC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42</w:t>
            </w:r>
          </w:p>
          <w:p w14:paraId="2C5F8C16" w14:textId="15DFFA31" w:rsidR="00D40AFC" w:rsidRDefault="00D40AFC" w:rsidP="00D40AF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)</w:t>
            </w:r>
          </w:p>
        </w:tc>
        <w:tc>
          <w:tcPr>
            <w:tcW w:w="708" w:type="dxa"/>
          </w:tcPr>
          <w:p w14:paraId="688DE37C" w14:textId="6BCCE594" w:rsidR="00A02DC8" w:rsidRPr="009F7496" w:rsidRDefault="00D40AFC" w:rsidP="00D40AF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0A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464B0D23" w14:textId="77777777" w:rsidR="00A02DC8" w:rsidRDefault="00D40AFC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38</w:t>
            </w:r>
          </w:p>
          <w:p w14:paraId="265CEE6E" w14:textId="5C3FA947" w:rsidR="00D40AFC" w:rsidRDefault="00D40AFC" w:rsidP="00D40AF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)</w:t>
            </w:r>
          </w:p>
        </w:tc>
        <w:tc>
          <w:tcPr>
            <w:tcW w:w="709" w:type="dxa"/>
          </w:tcPr>
          <w:p w14:paraId="5633B864" w14:textId="2257A6CC" w:rsidR="00A02DC8" w:rsidRPr="009F7496" w:rsidRDefault="00D40AFC" w:rsidP="00D40AF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40A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935CAA5" w14:textId="2F026B74" w:rsidR="00A02DC8" w:rsidRPr="009F7496" w:rsidRDefault="00D40AFC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99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5FD75928" w14:textId="77777777" w:rsidR="00A02DC8" w:rsidRDefault="006F444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17</w:t>
            </w:r>
          </w:p>
          <w:p w14:paraId="3FABC826" w14:textId="3295D972" w:rsidR="006F4442" w:rsidRDefault="006F4442" w:rsidP="006F444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)</w:t>
            </w:r>
          </w:p>
        </w:tc>
        <w:tc>
          <w:tcPr>
            <w:tcW w:w="992" w:type="dxa"/>
          </w:tcPr>
          <w:p w14:paraId="64B2AC04" w14:textId="77777777" w:rsidR="00A02DC8" w:rsidRDefault="006F444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42</w:t>
            </w:r>
          </w:p>
          <w:p w14:paraId="3C2A3A17" w14:textId="39C3AF93" w:rsidR="006F4442" w:rsidRDefault="006F4442" w:rsidP="006F444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)</w:t>
            </w:r>
          </w:p>
        </w:tc>
        <w:tc>
          <w:tcPr>
            <w:tcW w:w="709" w:type="dxa"/>
          </w:tcPr>
          <w:p w14:paraId="3B03477E" w14:textId="6A516FD3" w:rsidR="00A02DC8" w:rsidRPr="009F7496" w:rsidRDefault="006F4442" w:rsidP="006F444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444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28FF69B7" w14:textId="77777777" w:rsidR="00A02DC8" w:rsidRDefault="006F444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39</w:t>
            </w:r>
          </w:p>
          <w:p w14:paraId="07DA7D07" w14:textId="1F1551C0" w:rsidR="006F4442" w:rsidRDefault="006F4442" w:rsidP="006F444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21)</w:t>
            </w:r>
          </w:p>
        </w:tc>
        <w:tc>
          <w:tcPr>
            <w:tcW w:w="709" w:type="dxa"/>
          </w:tcPr>
          <w:p w14:paraId="63FB1742" w14:textId="4534290C" w:rsidR="00A02DC8" w:rsidRPr="009F7496" w:rsidRDefault="006F4442" w:rsidP="006F444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F444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2B83524" w14:textId="72A63F00" w:rsidR="00A02DC8" w:rsidRPr="009F7496" w:rsidRDefault="006F444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903</w:t>
            </w:r>
          </w:p>
        </w:tc>
      </w:tr>
      <w:tr w:rsidR="001B68CC" w:rsidRPr="00505A58" w14:paraId="0B46AFC4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5C3B97B5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Systolic </w:t>
            </w:r>
            <w:r w:rsidRPr="00505A58">
              <w:rPr>
                <w:rFonts w:asciiTheme="majorBidi" w:hAnsiTheme="majorBidi" w:cstheme="majorBidi"/>
                <w:sz w:val="16"/>
                <w:szCs w:val="16"/>
              </w:rPr>
              <w:t>BP, mmHg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2C06E0D9" w14:textId="5FEE05C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127BE6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537F050" w14:textId="3ACD588C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127BE6"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1681D0A5" w14:textId="73751DDD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2.</w:t>
            </w:r>
            <w:r w:rsidR="00127BE6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  <w:p w14:paraId="7E0B2D09" w14:textId="136ACB5E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27BE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6522191B" w14:textId="78D2FAC7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127BE6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  <w:p w14:paraId="0DCBBBC4" w14:textId="79DC12C7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1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127BE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0C821E3F" w14:textId="0DAC94F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BEF0DAA" w14:textId="74AFB143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2E80FF9" w14:textId="2D61087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  <w:p w14:paraId="7CEC2D30" w14:textId="187C68B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B8E830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7337D1CB" w14:textId="7EE8295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5445483" w14:textId="5F830BE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96B2AA9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7F508602" w14:textId="6BB9BDDA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69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251F7C4F" w14:textId="10B4107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9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F31FB27" w14:textId="199964A1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A04D2D7" w14:textId="227F9C3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B7CEDE5" w14:textId="091ED45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9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2BF4528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00543FC4" w14:textId="764C0EA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7.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ECCD6A3" w14:textId="311A439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9</w:t>
            </w:r>
            <w:r w:rsidR="007D32F5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353138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452082CC" w14:textId="548C744C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5773E">
              <w:rPr>
                <w:rFonts w:asciiTheme="majorBidi" w:hAnsiTheme="majorBidi" w:cstheme="majorBidi"/>
                <w:sz w:val="16"/>
                <w:szCs w:val="16"/>
              </w:rPr>
              <w:t>948</w:t>
            </w:r>
          </w:p>
        </w:tc>
      </w:tr>
      <w:tr w:rsidR="001B68CC" w:rsidRPr="00505A58" w14:paraId="7B3C3EFC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31D1BC02" w14:textId="77777777" w:rsidR="00BB45F9" w:rsidRPr="00505A58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Diastolic </w:t>
            </w:r>
            <w:r w:rsidRPr="00505A58">
              <w:rPr>
                <w:rFonts w:asciiTheme="majorBidi" w:hAnsiTheme="majorBidi" w:cstheme="majorBidi"/>
                <w:sz w:val="16"/>
                <w:szCs w:val="16"/>
              </w:rPr>
              <w:t>BP, mmHg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9C93042" w14:textId="183EDCAC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4.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9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6266F58" w14:textId="43FE8A62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8E3FD98" w14:textId="1A9A28E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B8A5BE9" w14:textId="38F8E21F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3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135FADD6" w14:textId="267BFF4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5F4C46D" w14:textId="76125BE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="00C243E1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018DCF49" w14:textId="4FCADF3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A2047B7" w14:textId="2C60FA1F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6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04EFF2C" w14:textId="654A99D7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36C0137" w14:textId="6D555B4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6177444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052788FB" w14:textId="5F195B1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782C1C4" w14:textId="041C46F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6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E50469C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8B1904F" w14:textId="63E4D40B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01AF57A6" w14:textId="729E2C81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EFA0509" w14:textId="59ABBB45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77E7259" w14:textId="266481C5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6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89FF80B" w14:textId="5A65379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BFBACA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2C037A10" w14:textId="79B262E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5.</w:t>
            </w:r>
            <w:r w:rsidR="00AB399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  <w:p w14:paraId="411BDA76" w14:textId="49CD448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498BF80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C48FC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2F77B26" w14:textId="01C84CA1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8F51FF">
              <w:rPr>
                <w:rFonts w:asciiTheme="majorBidi" w:hAnsiTheme="majorBidi" w:cstheme="majorBidi"/>
                <w:sz w:val="16"/>
                <w:szCs w:val="16"/>
              </w:rPr>
              <w:t>303</w:t>
            </w:r>
          </w:p>
        </w:tc>
      </w:tr>
      <w:tr w:rsidR="001B68CC" w:rsidRPr="00505A58" w14:paraId="0DD79624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4CE1C7BC" w14:textId="77777777" w:rsidR="00603A21" w:rsidRDefault="00BB45F9" w:rsidP="00BB45F9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 xml:space="preserve">Quality </w:t>
            </w:r>
          </w:p>
          <w:p w14:paraId="05796716" w14:textId="0CB85124" w:rsidR="00BB45F9" w:rsidRPr="00505A58" w:rsidRDefault="00BB45F9" w:rsidP="00603A21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505A58">
              <w:rPr>
                <w:rFonts w:asciiTheme="majorBidi" w:hAnsiTheme="majorBidi" w:cstheme="majorBidi"/>
                <w:sz w:val="16"/>
                <w:szCs w:val="16"/>
              </w:rPr>
              <w:t>of life*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1CFFD5C" w14:textId="77777777" w:rsidR="00BB45F9" w:rsidRDefault="006C5F2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  <w:p w14:paraId="1D747496" w14:textId="12AAABCE" w:rsidR="006C5F22" w:rsidRPr="00505A58" w:rsidRDefault="006C5F22" w:rsidP="006C5F2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3)</w:t>
            </w:r>
          </w:p>
        </w:tc>
        <w:tc>
          <w:tcPr>
            <w:tcW w:w="851" w:type="dxa"/>
          </w:tcPr>
          <w:p w14:paraId="04627F17" w14:textId="77777777" w:rsidR="00BB45F9" w:rsidRDefault="006C5F2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  <w:p w14:paraId="17A95DCF" w14:textId="5D82BA06" w:rsidR="006C5F22" w:rsidRPr="00505A58" w:rsidRDefault="006C5F22" w:rsidP="006C5F2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3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61A6EDD8" w14:textId="77777777" w:rsidR="00BB45F9" w:rsidRDefault="006C5F22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4</w:t>
            </w:r>
          </w:p>
          <w:p w14:paraId="57809455" w14:textId="46F5D032" w:rsidR="006C5F22" w:rsidRPr="00505A58" w:rsidRDefault="006C5F22" w:rsidP="006C5F22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3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27F547A3" w14:textId="77777777" w:rsidR="00BB45F9" w:rsidRDefault="009B603F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  <w:p w14:paraId="7AC75B50" w14:textId="5DB88C97" w:rsidR="009B603F" w:rsidRPr="00505A58" w:rsidRDefault="009B603F" w:rsidP="009B603F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)</w:t>
            </w:r>
          </w:p>
        </w:tc>
        <w:tc>
          <w:tcPr>
            <w:tcW w:w="851" w:type="dxa"/>
          </w:tcPr>
          <w:p w14:paraId="11E6FD52" w14:textId="77777777" w:rsidR="00BB45F9" w:rsidRDefault="009B603F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0</w:t>
            </w:r>
          </w:p>
          <w:p w14:paraId="4D07157B" w14:textId="6BB8E811" w:rsidR="009B603F" w:rsidRPr="00505A58" w:rsidRDefault="009B603F" w:rsidP="009B603F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)</w:t>
            </w:r>
          </w:p>
        </w:tc>
        <w:tc>
          <w:tcPr>
            <w:tcW w:w="708" w:type="dxa"/>
          </w:tcPr>
          <w:p w14:paraId="23CFEE9F" w14:textId="3A7F90B1" w:rsidR="00BB45F9" w:rsidRPr="00505A58" w:rsidRDefault="009B603F" w:rsidP="009B603F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603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3F2C344F" w14:textId="77777777" w:rsidR="00BB45F9" w:rsidRDefault="009B603F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9</w:t>
            </w:r>
          </w:p>
          <w:p w14:paraId="7B02028E" w14:textId="4567C032" w:rsidR="009B603F" w:rsidRPr="00505A58" w:rsidRDefault="009B603F" w:rsidP="009B603F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)</w:t>
            </w:r>
          </w:p>
        </w:tc>
        <w:tc>
          <w:tcPr>
            <w:tcW w:w="709" w:type="dxa"/>
          </w:tcPr>
          <w:p w14:paraId="1728F5A7" w14:textId="5C96A10F" w:rsidR="00BB45F9" w:rsidRPr="00505A58" w:rsidRDefault="009B603F" w:rsidP="009B603F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603F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964C915" w14:textId="0DBE3DF4" w:rsidR="00BB45F9" w:rsidRPr="00505A58" w:rsidRDefault="009B603F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78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43F0352D" w14:textId="77777777" w:rsidR="00BB45F9" w:rsidRDefault="00C37281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8</w:t>
            </w:r>
          </w:p>
          <w:p w14:paraId="4A82F40F" w14:textId="3F082DE4" w:rsidR="00C37281" w:rsidRPr="00505A58" w:rsidRDefault="00C37281" w:rsidP="00C37281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)</w:t>
            </w:r>
          </w:p>
        </w:tc>
        <w:tc>
          <w:tcPr>
            <w:tcW w:w="992" w:type="dxa"/>
          </w:tcPr>
          <w:p w14:paraId="016FF956" w14:textId="77777777" w:rsidR="00BB45F9" w:rsidRDefault="00C37281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5</w:t>
            </w:r>
          </w:p>
          <w:p w14:paraId="1CD9BD97" w14:textId="3A0696CD" w:rsidR="00C37281" w:rsidRPr="00505A58" w:rsidRDefault="00C37281" w:rsidP="00C37281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)</w:t>
            </w:r>
          </w:p>
        </w:tc>
        <w:tc>
          <w:tcPr>
            <w:tcW w:w="709" w:type="dxa"/>
          </w:tcPr>
          <w:p w14:paraId="684B1109" w14:textId="7291E716" w:rsidR="00BB45F9" w:rsidRPr="00505A58" w:rsidRDefault="00C37281" w:rsidP="00C37281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3728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1BE90C83" w14:textId="77777777" w:rsidR="00BB45F9" w:rsidRDefault="00C37281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83</w:t>
            </w:r>
          </w:p>
          <w:p w14:paraId="22D9758A" w14:textId="7480A993" w:rsidR="00C37281" w:rsidRPr="00505A58" w:rsidRDefault="00C37281" w:rsidP="00C37281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02)</w:t>
            </w:r>
          </w:p>
        </w:tc>
        <w:tc>
          <w:tcPr>
            <w:tcW w:w="709" w:type="dxa"/>
          </w:tcPr>
          <w:p w14:paraId="0B7EFEDC" w14:textId="646116C1" w:rsidR="00BB45F9" w:rsidRPr="00505A58" w:rsidRDefault="00C37281" w:rsidP="00C37281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37281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203FB97" w14:textId="42869FAE" w:rsidR="00BB45F9" w:rsidRPr="00505A58" w:rsidRDefault="00C37281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506</w:t>
            </w:r>
          </w:p>
        </w:tc>
      </w:tr>
      <w:tr w:rsidR="001B68CC" w:rsidRPr="00505A58" w14:paraId="3B8AF24E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22A7A518" w14:textId="7AC90C19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AB1F64">
              <w:rPr>
                <w:rFonts w:asciiTheme="majorBidi" w:hAnsiTheme="majorBidi" w:cstheme="majorBidi"/>
                <w:sz w:val="16"/>
                <w:szCs w:val="16"/>
              </w:rPr>
              <w:t>Information score</w:t>
            </w:r>
            <w:r w:rsidR="0074735C" w:rsidRPr="0074735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†</w:t>
            </w:r>
            <w:r w:rsidR="00603A21" w:rsidRPr="00603A21">
              <w:rPr>
                <w:rFonts w:ascii="Shaker2Lancet-Regular" w:eastAsia="Shaker2Lancet-Regular" w:cs="Shaker2Lancet-Regular" w:hint="eastAsia"/>
                <w:sz w:val="13"/>
                <w:szCs w:val="13"/>
                <w:lang w:bidi="ar-SA"/>
              </w:rPr>
              <w:t xml:space="preserve"> 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FCB78A6" w14:textId="1AEFC6DC" w:rsidR="0074735C" w:rsidRDefault="00FD4490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4753E2C" w14:textId="2BC43ED8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FD4490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0F63005" w14:textId="5C660DE2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7</w:t>
            </w:r>
            <w:r w:rsidR="00FD44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0DED727" w14:textId="38EFEACC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0AB9842B" w14:textId="03E3DE82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.8</w:t>
            </w:r>
            <w:r w:rsidR="00FD4490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FF0E3B6" w14:textId="589C997F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1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793A0136" w14:textId="2B2054C5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75C905D" w14:textId="305E5D3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2D350C7" w14:textId="7E5A376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6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51B120E" w14:textId="6230CF0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A908DDC" w14:textId="29AD8235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5497964" w14:textId="30D6ACAE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6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69F048A" w14:textId="5182B16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D7E173F" w14:textId="52CDD6C0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594EA20E" w14:textId="1AB7A7A1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3AE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87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3CDC858F" w14:textId="687D451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8ABC894" w14:textId="408BC74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5FF4412" w14:textId="228E294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6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13AB946" w14:textId="17DD615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4E26E4C" w14:textId="673EDDF9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3C8FF89" w14:textId="043C6A39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6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DAE3877" w14:textId="1AC8BE59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002AEE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FB92BC9" w14:textId="5075BE34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00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DD18FEB" w14:textId="5218038B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813AE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C37281">
              <w:rPr>
                <w:rFonts w:asciiTheme="majorBidi" w:hAnsiTheme="majorBidi" w:cstheme="majorBidi"/>
                <w:sz w:val="16"/>
                <w:szCs w:val="16"/>
              </w:rPr>
              <w:t>997</w:t>
            </w:r>
          </w:p>
        </w:tc>
      </w:tr>
      <w:tr w:rsidR="001B68CC" w:rsidRPr="00505A58" w14:paraId="0639A02D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5C7E5C32" w14:textId="63C06B55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AB1F64">
              <w:rPr>
                <w:rFonts w:asciiTheme="majorBidi" w:hAnsiTheme="majorBidi" w:cstheme="majorBidi"/>
                <w:sz w:val="16"/>
                <w:szCs w:val="16"/>
              </w:rPr>
              <w:t>Motivation score</w:t>
            </w:r>
            <w:r w:rsidR="0074735C" w:rsidRPr="0074735C">
              <w:rPr>
                <w:rFonts w:asciiTheme="majorBidi" w:hAnsiTheme="majorBidi" w:cstheme="majorBidi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75D09D3A" w14:textId="6369ED75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6A3DD67" w14:textId="0FD04E3E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3242AC3" w14:textId="7EA69D26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.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  <w:p w14:paraId="0771A033" w14:textId="4C6B73FE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253855EC" w14:textId="30F6E183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.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7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D1B67AC" w14:textId="5D4DA39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524E1C35" w14:textId="7C9B3F6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0F64EC3B" w14:textId="1878B5B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6E68F1C" w14:textId="4AA96A8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2DC7567F" w14:textId="42FC508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34E0F6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338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5F2D427E" w14:textId="0AA966CB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4B24812" w14:textId="6E526BB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6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683D053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338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9DBEEAC" w14:textId="6E66CB69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183B7C6" w14:textId="5534D17D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5601354" w14:textId="3D23DB68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FB779A2" w14:textId="12C95FD5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5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1D24500" w14:textId="677A1031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6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AADCF6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338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5AA0909E" w14:textId="3CF9112F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8FAFB1D" w14:textId="3D90892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709" w:type="dxa"/>
          </w:tcPr>
          <w:p w14:paraId="1F8046B4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B13385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7251F97" w14:textId="3D79BA06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2D3F19">
              <w:rPr>
                <w:rFonts w:asciiTheme="majorBidi" w:hAnsiTheme="majorBidi" w:cstheme="majorBidi"/>
                <w:sz w:val="16"/>
                <w:szCs w:val="16"/>
              </w:rPr>
              <w:t>241</w:t>
            </w:r>
          </w:p>
        </w:tc>
      </w:tr>
      <w:tr w:rsidR="001B68CC" w:rsidRPr="00505A58" w14:paraId="12EDC28B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6BC29A4A" w14:textId="0ABCA053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AB1F64">
              <w:rPr>
                <w:rFonts w:asciiTheme="majorBidi" w:hAnsiTheme="majorBidi" w:cstheme="majorBidi"/>
                <w:sz w:val="16"/>
                <w:szCs w:val="16"/>
              </w:rPr>
              <w:t>Behavioral skills score</w:t>
            </w:r>
            <w:r w:rsidR="0074735C" w:rsidRPr="0074735C">
              <w:rPr>
                <w:rFonts w:asciiTheme="majorBidi" w:hAnsiTheme="majorBidi" w:cstheme="majorBidi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4E412BCD" w14:textId="2869992E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3A5EEB6" w14:textId="32893D23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6F5BABA" w14:textId="1E42BA42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.9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2FC39043" w14:textId="41CB152F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5B7117BE" w14:textId="28D4210F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0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C823380" w14:textId="19AF4A9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1</w:t>
            </w:r>
            <w:r w:rsidR="00332D1F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36194162" w14:textId="1397896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1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9FEBB8C" w14:textId="17A185D6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062B101" w14:textId="79D7F264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5676">
              <w:rPr>
                <w:rFonts w:asciiTheme="majorBidi" w:hAnsiTheme="majorBidi" w:cstheme="majorBidi"/>
                <w:sz w:val="16"/>
                <w:szCs w:val="16"/>
              </w:rPr>
              <w:t>6.6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A3567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C6DC20D" w14:textId="3E7E08A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5676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A3567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9BA3E8C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5676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11EBC8F4" w14:textId="27612BC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.0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A3567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48FE41D2" w14:textId="496A2210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5676"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A3567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D3001A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5676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5BB96B8" w14:textId="4886647F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5676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534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24A62BC9" w14:textId="05C839F0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5891D5C7" w14:textId="4A33C20E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4B3306" w14:textId="74076633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DC31153" w14:textId="2B2C0C8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F7C9BC7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302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056FD4B7" w14:textId="55B7EA1C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.7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A712099" w14:textId="2537A35B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391EC6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0FC5871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302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BD985C5" w14:textId="187559F9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33022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F96C33">
              <w:rPr>
                <w:rFonts w:asciiTheme="majorBidi" w:hAnsiTheme="majorBidi" w:cstheme="majorBidi"/>
                <w:sz w:val="16"/>
                <w:szCs w:val="16"/>
              </w:rPr>
              <w:t>428</w:t>
            </w:r>
          </w:p>
        </w:tc>
      </w:tr>
      <w:tr w:rsidR="001B68CC" w:rsidRPr="00505A58" w14:paraId="5910974E" w14:textId="77777777" w:rsidTr="00A02DC8">
        <w:tc>
          <w:tcPr>
            <w:tcW w:w="1605" w:type="dxa"/>
            <w:tcBorders>
              <w:left w:val="single" w:sz="12" w:space="0" w:color="auto"/>
              <w:right w:val="single" w:sz="12" w:space="0" w:color="auto"/>
            </w:tcBorders>
          </w:tcPr>
          <w:p w14:paraId="13967C07" w14:textId="48A0F87D" w:rsidR="00BB45F9" w:rsidRPr="00505A58" w:rsidRDefault="00BB45F9" w:rsidP="0074735C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AB1F64">
              <w:rPr>
                <w:rFonts w:asciiTheme="majorBidi" w:hAnsiTheme="majorBidi" w:cstheme="majorBidi"/>
                <w:sz w:val="16"/>
                <w:szCs w:val="16"/>
              </w:rPr>
              <w:t>Total score</w:t>
            </w:r>
            <w:r w:rsidR="0074735C" w:rsidRPr="0074735C">
              <w:rPr>
                <w:rFonts w:asciiTheme="majorBidi" w:hAnsiTheme="majorBidi" w:cstheme="majorBidi" w:hint="eastAsia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left w:val="single" w:sz="12" w:space="0" w:color="auto"/>
            </w:tcBorders>
          </w:tcPr>
          <w:p w14:paraId="12BF500B" w14:textId="76520C0F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.</w:t>
            </w:r>
            <w:r w:rsidR="003D5541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0F20DBC2" w14:textId="1D7FA7CE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3D5541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04A9718" w14:textId="27C7B52A" w:rsidR="0074735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.</w:t>
            </w:r>
            <w:r w:rsidR="003D5541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  <w:p w14:paraId="7A9B5254" w14:textId="7FC600B1" w:rsidR="00BB45F9" w:rsidRPr="00505A58" w:rsidRDefault="00BB45F9" w:rsidP="0074735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3D5541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right w:val="single" w:sz="12" w:space="0" w:color="auto"/>
            </w:tcBorders>
          </w:tcPr>
          <w:p w14:paraId="0EC3C1B8" w14:textId="15EA5951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.</w:t>
            </w:r>
            <w:r w:rsidR="003D5541">
              <w:rPr>
                <w:rFonts w:asciiTheme="majorBidi" w:hAnsiTheme="majorBidi" w:cstheme="majorBidi"/>
                <w:sz w:val="16"/>
                <w:szCs w:val="16"/>
              </w:rPr>
              <w:t>6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3B24AD7" w14:textId="45712EC7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3D5541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92" w:type="dxa"/>
            <w:tcBorders>
              <w:left w:val="single" w:sz="12" w:space="0" w:color="auto"/>
            </w:tcBorders>
          </w:tcPr>
          <w:p w14:paraId="264E855B" w14:textId="1C441373" w:rsidR="001B68CC" w:rsidRDefault="00511B85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="00BB45F9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A26EE5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  <w:p w14:paraId="59EDEA5A" w14:textId="194F593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3CCCE85" w14:textId="4A1E242A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26EE5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  <w:p w14:paraId="17446D24" w14:textId="4508780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8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371BCDE1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9152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1" w:type="dxa"/>
          </w:tcPr>
          <w:p w14:paraId="2BA88C1C" w14:textId="155CD5CB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A26EE5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  <w:p w14:paraId="40B5F55F" w14:textId="19345E1C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8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F93260A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9152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B271004" w14:textId="35A46412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26EE5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851" w:type="dxa"/>
            <w:tcBorders>
              <w:left w:val="single" w:sz="12" w:space="0" w:color="auto"/>
            </w:tcBorders>
          </w:tcPr>
          <w:p w14:paraId="63356B93" w14:textId="7B70F946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  <w:p w14:paraId="549E671B" w14:textId="06432AF4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B835963" w14:textId="0EA40C08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2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  <w:p w14:paraId="5BE6682C" w14:textId="0EBBFDDD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.</w:t>
            </w:r>
            <w:r w:rsidR="00511B85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137595F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9152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992" w:type="dxa"/>
          </w:tcPr>
          <w:p w14:paraId="6EE6B1B5" w14:textId="19D220BB" w:rsidR="001B68CC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336C4EE1" w14:textId="4C35401A" w:rsidR="00BB45F9" w:rsidRPr="00505A58" w:rsidRDefault="00BB45F9" w:rsidP="001B68C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0.8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D1ADE82" w14:textId="77777777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91522">
              <w:rPr>
                <w:rFonts w:asciiTheme="majorBidi" w:hAnsiTheme="majorBidi" w:cstheme="majorBidi"/>
                <w:sz w:val="16"/>
                <w:szCs w:val="16"/>
              </w:rPr>
              <w:t>&lt;0.001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AD71A15" w14:textId="37D1D98B" w:rsidR="00BB45F9" w:rsidRPr="00505A58" w:rsidRDefault="00BB45F9" w:rsidP="00BB45F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A3AC0">
              <w:rPr>
                <w:rFonts w:asciiTheme="majorBidi" w:hAnsiTheme="majorBidi" w:cstheme="majorBidi"/>
                <w:sz w:val="16"/>
                <w:szCs w:val="16"/>
              </w:rPr>
              <w:t>145</w:t>
            </w:r>
          </w:p>
        </w:tc>
      </w:tr>
      <w:bookmarkEnd w:id="3"/>
    </w:tbl>
    <w:p w14:paraId="4E84D96C" w14:textId="77777777" w:rsidR="001B68CC" w:rsidRDefault="001B68CC" w:rsidP="00603A21">
      <w:pPr>
        <w:bidi w:val="0"/>
        <w:spacing w:after="0" w:line="240" w:lineRule="auto"/>
        <w:jc w:val="both"/>
        <w:rPr>
          <w:sz w:val="16"/>
          <w:szCs w:val="16"/>
          <w:highlight w:val="yellow"/>
        </w:rPr>
      </w:pPr>
    </w:p>
    <w:p w14:paraId="427E448C" w14:textId="688D4218" w:rsidR="007C2CC1" w:rsidRDefault="00F86D95" w:rsidP="002A7D5F">
      <w:pPr>
        <w:bidi w:val="0"/>
        <w:spacing w:after="0" w:line="240" w:lineRule="auto"/>
        <w:jc w:val="both"/>
        <w:rPr>
          <w:sz w:val="16"/>
          <w:szCs w:val="16"/>
        </w:rPr>
        <w:sectPr w:rsidR="007C2CC1" w:rsidSect="007C2CC1">
          <w:pgSz w:w="15840" w:h="12240" w:orient="landscape"/>
          <w:pgMar w:top="567" w:right="839" w:bottom="567" w:left="720" w:header="709" w:footer="709" w:gutter="0"/>
          <w:cols w:space="708"/>
          <w:bidi/>
          <w:rtlGutter/>
          <w:docGrid w:linePitch="360"/>
        </w:sectPr>
      </w:pPr>
      <w:r w:rsidRPr="0055773E">
        <w:rPr>
          <w:sz w:val="16"/>
          <w:szCs w:val="16"/>
        </w:rPr>
        <w:t>Adjusted means for outcome variables controlling for age, gender, baseline BMI, and baseline values as fixed effects</w:t>
      </w:r>
      <w:r w:rsidR="00C315EE" w:rsidRPr="00C315EE">
        <w:rPr>
          <w:sz w:val="16"/>
          <w:szCs w:val="16"/>
        </w:rPr>
        <w:t xml:space="preserve">. </w:t>
      </w:r>
      <w:r w:rsidR="00F479AE" w:rsidRPr="00505A58">
        <w:rPr>
          <w:sz w:val="16"/>
          <w:szCs w:val="16"/>
        </w:rPr>
        <w:t>P</w:t>
      </w:r>
      <w:r w:rsidR="00F479AE" w:rsidRPr="00505A58">
        <w:rPr>
          <w:sz w:val="16"/>
          <w:szCs w:val="16"/>
          <w:vertAlign w:val="superscript"/>
        </w:rPr>
        <w:t>a</w:t>
      </w:r>
      <w:r w:rsidR="00F479AE" w:rsidRPr="00505A58">
        <w:rPr>
          <w:sz w:val="16"/>
          <w:szCs w:val="16"/>
        </w:rPr>
        <w:t>: P value comparing the mean change of response variables in CCR group vs. control group. P</w:t>
      </w:r>
      <w:r w:rsidR="00F479AE" w:rsidRPr="00505A58">
        <w:rPr>
          <w:sz w:val="16"/>
          <w:szCs w:val="16"/>
          <w:vertAlign w:val="superscript"/>
        </w:rPr>
        <w:t>b</w:t>
      </w:r>
      <w:r w:rsidR="00F479AE" w:rsidRPr="00505A58">
        <w:rPr>
          <w:sz w:val="16"/>
          <w:szCs w:val="16"/>
        </w:rPr>
        <w:t>: P value comparing the mean change of response variables in IFCCR group vs. control group. P</w:t>
      </w:r>
      <w:r w:rsidR="00F479AE" w:rsidRPr="00505A58">
        <w:rPr>
          <w:sz w:val="16"/>
          <w:szCs w:val="16"/>
          <w:vertAlign w:val="superscript"/>
        </w:rPr>
        <w:t>c</w:t>
      </w:r>
      <w:r w:rsidR="00F479AE" w:rsidRPr="00505A58">
        <w:rPr>
          <w:sz w:val="16"/>
          <w:szCs w:val="16"/>
        </w:rPr>
        <w:t xml:space="preserve">: P value comparing the mean change of response variables in IFCCR group vs. CCR group. </w:t>
      </w:r>
      <w:r w:rsidR="002C407B" w:rsidRPr="002C407B">
        <w:rPr>
          <w:sz w:val="16"/>
          <w:szCs w:val="16"/>
        </w:rPr>
        <w:t xml:space="preserve">HbA1c=glycated hemoglobin. </w:t>
      </w:r>
      <w:r w:rsidR="00BB45F9">
        <w:rPr>
          <w:sz w:val="16"/>
          <w:szCs w:val="16"/>
        </w:rPr>
        <w:t>FBG= Fasting Blood Glucose.</w:t>
      </w:r>
      <w:r w:rsidR="00BB45F9" w:rsidRPr="00BB45F9">
        <w:rPr>
          <w:rFonts w:asciiTheme="majorBidi" w:hAnsiTheme="majorBidi" w:cstheme="majorBidi"/>
          <w:sz w:val="16"/>
          <w:szCs w:val="16"/>
        </w:rPr>
        <w:t xml:space="preserve"> </w:t>
      </w:r>
      <w:r w:rsidR="00BB45F9" w:rsidRPr="00BB45F9">
        <w:rPr>
          <w:sz w:val="16"/>
          <w:szCs w:val="16"/>
        </w:rPr>
        <w:t>QUICKI</w:t>
      </w:r>
      <w:r w:rsidR="00BB45F9">
        <w:rPr>
          <w:sz w:val="16"/>
          <w:szCs w:val="16"/>
        </w:rPr>
        <w:t>=</w:t>
      </w:r>
      <w:r w:rsidR="00761018">
        <w:rPr>
          <w:sz w:val="16"/>
          <w:szCs w:val="16"/>
        </w:rPr>
        <w:t xml:space="preserve"> Quant</w:t>
      </w:r>
      <w:r w:rsidR="001D64AA">
        <w:rPr>
          <w:sz w:val="16"/>
          <w:szCs w:val="16"/>
        </w:rPr>
        <w:t>it</w:t>
      </w:r>
      <w:r w:rsidR="00761018">
        <w:rPr>
          <w:sz w:val="16"/>
          <w:szCs w:val="16"/>
        </w:rPr>
        <w:t>ative Insulin Sensitivity Index</w:t>
      </w:r>
      <w:r w:rsidR="00BB45F9">
        <w:rPr>
          <w:sz w:val="16"/>
          <w:szCs w:val="16"/>
        </w:rPr>
        <w:t xml:space="preserve">.  </w:t>
      </w:r>
      <w:r w:rsidR="00BB45F9" w:rsidRPr="00BB45F9">
        <w:rPr>
          <w:sz w:val="16"/>
          <w:szCs w:val="16"/>
        </w:rPr>
        <w:t>HOMAIR</w:t>
      </w:r>
      <w:r w:rsidR="00BB45F9">
        <w:rPr>
          <w:sz w:val="16"/>
          <w:szCs w:val="16"/>
        </w:rPr>
        <w:t>=</w:t>
      </w:r>
      <w:r w:rsidR="001D64AA">
        <w:rPr>
          <w:sz w:val="16"/>
          <w:szCs w:val="16"/>
        </w:rPr>
        <w:t xml:space="preserve"> Homeostatic Model Assessment for Insulin Resistance</w:t>
      </w:r>
      <w:r w:rsidR="00BB45F9">
        <w:rPr>
          <w:sz w:val="16"/>
          <w:szCs w:val="16"/>
        </w:rPr>
        <w:t xml:space="preserve">. WC= Waist Circumstance. TC= Total Cholesterol.  </w:t>
      </w:r>
      <w:r w:rsidR="002C407B" w:rsidRPr="002C407B">
        <w:rPr>
          <w:sz w:val="16"/>
          <w:szCs w:val="16"/>
        </w:rPr>
        <w:t>HDL= High Density Lipoprotein. LDL= Low Density Lipoprotein. AST= Aspartate Aminotransferase. ALT= Alanine Transaminase</w:t>
      </w:r>
      <w:r w:rsidR="002C407B">
        <w:rPr>
          <w:sz w:val="16"/>
          <w:szCs w:val="16"/>
        </w:rPr>
        <w:t>.</w:t>
      </w:r>
      <w:r w:rsidR="002C407B" w:rsidRPr="002C407B">
        <w:rPr>
          <w:sz w:val="16"/>
          <w:szCs w:val="16"/>
        </w:rPr>
        <w:t xml:space="preserve"> </w:t>
      </w:r>
      <w:r w:rsidR="002C407B">
        <w:rPr>
          <w:sz w:val="16"/>
          <w:szCs w:val="16"/>
        </w:rPr>
        <w:t xml:space="preserve">SBP= </w:t>
      </w:r>
      <w:r w:rsidR="005C0994" w:rsidRPr="005C0994">
        <w:rPr>
          <w:sz w:val="16"/>
          <w:szCs w:val="16"/>
        </w:rPr>
        <w:t>Systolic blood pressure</w:t>
      </w:r>
      <w:r w:rsidR="005C0994">
        <w:rPr>
          <w:sz w:val="16"/>
          <w:szCs w:val="16"/>
        </w:rPr>
        <w:t xml:space="preserve">. </w:t>
      </w:r>
      <w:r w:rsidR="002C407B">
        <w:rPr>
          <w:sz w:val="16"/>
          <w:szCs w:val="16"/>
        </w:rPr>
        <w:t xml:space="preserve">DBP= </w:t>
      </w:r>
      <w:r w:rsidR="005C0994" w:rsidRPr="005C0994">
        <w:rPr>
          <w:sz w:val="16"/>
          <w:szCs w:val="16"/>
        </w:rPr>
        <w:t>Diastolic blood pressure</w:t>
      </w:r>
      <w:r w:rsidR="005C0994">
        <w:rPr>
          <w:sz w:val="16"/>
          <w:szCs w:val="16"/>
        </w:rPr>
        <w:t>. *</w:t>
      </w:r>
      <w:r w:rsidR="00C42962" w:rsidRPr="00505A58">
        <w:rPr>
          <w:sz w:val="16"/>
          <w:szCs w:val="16"/>
        </w:rPr>
        <w:t xml:space="preserve">As measured by the </w:t>
      </w:r>
      <w:proofErr w:type="spellStart"/>
      <w:r w:rsidR="00C42962" w:rsidRPr="00505A58">
        <w:rPr>
          <w:sz w:val="16"/>
          <w:szCs w:val="16"/>
        </w:rPr>
        <w:t>EuroQol</w:t>
      </w:r>
      <w:proofErr w:type="spellEnd"/>
      <w:r w:rsidR="00C42962" w:rsidRPr="00505A58">
        <w:rPr>
          <w:sz w:val="16"/>
          <w:szCs w:val="16"/>
        </w:rPr>
        <w:t xml:space="preserve"> 5 Dimensions </w:t>
      </w:r>
      <w:r w:rsidR="00AB1F64" w:rsidRPr="00505A58">
        <w:rPr>
          <w:sz w:val="16"/>
          <w:szCs w:val="16"/>
        </w:rPr>
        <w:t>scale.</w:t>
      </w:r>
      <w:r w:rsidR="00AB1F64">
        <w:rPr>
          <w:sz w:val="16"/>
          <w:szCs w:val="16"/>
        </w:rPr>
        <w:t xml:space="preserve"> ** Based on Information, motivation and behavioral skills</w:t>
      </w:r>
      <w:r w:rsidR="003D4ECA">
        <w:rPr>
          <w:sz w:val="16"/>
          <w:szCs w:val="16"/>
        </w:rPr>
        <w:t xml:space="preserve"> (IMB)</w:t>
      </w:r>
      <w:r w:rsidR="00AB1F64">
        <w:rPr>
          <w:sz w:val="16"/>
          <w:szCs w:val="16"/>
        </w:rPr>
        <w:t xml:space="preserve"> model.</w:t>
      </w:r>
    </w:p>
    <w:p w14:paraId="5CCD3F84" w14:textId="490AA47D" w:rsidR="002A7D5F" w:rsidRDefault="002A7D5F" w:rsidP="002A7D5F">
      <w:pPr>
        <w:bidi w:val="0"/>
        <w:spacing w:after="0" w:line="240" w:lineRule="auto"/>
        <w:jc w:val="both"/>
        <w:rPr>
          <w:noProof/>
        </w:rPr>
      </w:pPr>
    </w:p>
    <w:p w14:paraId="0FE60687" w14:textId="77777777" w:rsidR="002A7D5F" w:rsidRDefault="002A7D5F" w:rsidP="002A7D5F">
      <w:pPr>
        <w:bidi w:val="0"/>
        <w:spacing w:before="240" w:after="0"/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F3E542" wp14:editId="7FAEDF87">
                <wp:simplePos x="0" y="0"/>
                <wp:positionH relativeFrom="margin">
                  <wp:posOffset>879894</wp:posOffset>
                </wp:positionH>
                <wp:positionV relativeFrom="paragraph">
                  <wp:posOffset>163902</wp:posOffset>
                </wp:positionV>
                <wp:extent cx="5054600" cy="6642340"/>
                <wp:effectExtent l="0" t="0" r="12700" b="254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54600" cy="664234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CA2E74" id="Rectangle 3" o:spid="_x0000_s1026" style="position:absolute;margin-left:69.3pt;margin-top:12.9pt;width:398pt;height:52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sXVjwIAACMFAAAOAAAAZHJzL2Uyb0RvYy54bWysVE1PGzEQvVfqf7B8L5uEJIWIDYqgVJUQ&#10;oELFefB6syv5q7aTTfrr++xdIKU9VFVzcGZ2xvPx5o3Pzndasa30obWm5OOjEWfSCFu1Zl3ybw9X&#10;H044C5FMRcoaWfK9DPx8+f7dWecWcmIbqyrpGYKYsOhcyZsY3aIogmikpnBknTQw1tZrilD9uqg8&#10;dYiuVTEZjeZFZ33lvBUyBHy97I18mePXtRTxtq6DjEyVHLXFfPp8PqWzWJ7RYu3JNa0YyqB/qEJT&#10;a5D0JdQlRWIb3/4WSrfC22DreCSsLmxdt0LmHtDNePSmm/uGnMy9AJzgXmAK/y+suNneedZWJT/m&#10;zJDGiL4CNDJrJdlxgqdzYQGve3fnBy1ATL3uaq/TP7pguwzp/gVSuYtM4ONsNJvOR0BewDafTyfH&#10;0wx68Xrd+RA/S6tZEkrukT5DSdvrEJESrs8uKZuxV61SeW7KsK7kp7PJDPEJ7KkVRYjaoZ9g1pyR&#10;WoOWIvocMVjVVul2ihP24UJ5tiUwA4SqbPeAojlTFCIM6CT/EgSo4JerqZxLCk1/OZt6Inm7MVUu&#10;rZFUfTIVi3sHSA24z1OtWlbIIFFTkrJnpFb9jSeKUCYVLjOtB2zSdPp5JOnJVnuM09ue58GJqxa1&#10;XqOlO/IgNgaBZY23OGplUZAdJM4a63/86XvyB99gRQdYFCD7fUMe/agvBkw8HU8xUhazMp19nEDx&#10;h5anQ4vZ6AsLxMd4FpzIYvKP6lmsvdWP2OlVygoTGYHc/QwH5SL2C4xXQcjVKrthmxzFa3PvRAqe&#10;cEpTetg9kncDsyLme2Ofl4oWbwjW+/YUW22irdvMvldcQYSkYBMzJYZXI636oZ69Xt+25U8AAAD/&#10;/wMAUEsDBBQABgAIAAAAIQB9wCxt3QAAAAsBAAAPAAAAZHJzL2Rvd25yZXYueG1sTI/BTsMwEETv&#10;SPyDtUjcqJ22pGmIUwESF26Uct/GS2KI7RC7bfr3LKdynJ3R7JtqM7leHGmMNngN2UyBIN8EY32r&#10;Yff+cleAiAm9wT540nCmCJv6+qrC0oSTf6PjNrWCS3wsUUOX0lBKGZuOHMZZGMiz9xlGh4nl2Eoz&#10;4onLXS/nSuXSofX8ocOBnjtqvrcHp2FYZuvXr6edso1dnWOGH3n66bW+vZkeH0AkmtIlDH/4jA41&#10;M+3DwZsoetaLIueohvk9T+DAerHkw54dtcoKkHUl/2+ofwEAAP//AwBQSwECLQAUAAYACAAAACEA&#10;toM4kv4AAADhAQAAEwAAAAAAAAAAAAAAAAAAAAAAW0NvbnRlbnRfVHlwZXNdLnhtbFBLAQItABQA&#10;BgAIAAAAIQA4/SH/1gAAAJQBAAALAAAAAAAAAAAAAAAAAC8BAABfcmVscy8ucmVsc1BLAQItABQA&#10;BgAIAAAAIQAEcsXVjwIAACMFAAAOAAAAAAAAAAAAAAAAAC4CAABkcnMvZTJvRG9jLnhtbFBLAQIt&#10;ABQABgAIAAAAIQB9wCxt3QAAAAsBAAAPAAAAAAAAAAAAAAAAAOkEAABkcnMvZG93bnJldi54bWxQ&#10;SwUGAAAAAAQABADzAAAA8wUAAAAA&#10;" filled="f" strokecolor="windowText">
                <v:stroke joinstyle="round"/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2C233FA" wp14:editId="1F50FA6E">
            <wp:extent cx="5011132" cy="318262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6434DD-E4A0-4278-A3F7-F1E0B38ED2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951BA0" w14:textId="77777777" w:rsidR="002A7D5F" w:rsidRDefault="002A7D5F" w:rsidP="002A7D5F">
      <w:pPr>
        <w:bidi w:val="0"/>
        <w:spacing w:before="240" w:after="0"/>
        <w:jc w:val="center"/>
        <w:rPr>
          <w:noProof/>
        </w:rPr>
      </w:pPr>
      <w:r>
        <w:rPr>
          <w:noProof/>
        </w:rPr>
        <w:drawing>
          <wp:inline distT="0" distB="0" distL="0" distR="0" wp14:anchorId="00A40423" wp14:editId="2F3F72B4">
            <wp:extent cx="5071745" cy="3131389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12B805F-DA4D-4282-BFE6-FC933559B3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1516D8B" w14:textId="77777777" w:rsidR="002A7D5F" w:rsidRDefault="002A7D5F" w:rsidP="002A7D5F">
      <w:pPr>
        <w:bidi w:val="0"/>
        <w:spacing w:before="240" w:after="0"/>
        <w:jc w:val="center"/>
        <w:rPr>
          <w:noProof/>
        </w:rPr>
      </w:pPr>
    </w:p>
    <w:p w14:paraId="4BE42B9C" w14:textId="77777777" w:rsidR="002A7D5F" w:rsidRDefault="002A7D5F" w:rsidP="002A7D5F">
      <w:pPr>
        <w:bidi w:val="0"/>
        <w:spacing w:before="240" w:after="0"/>
        <w:jc w:val="center"/>
        <w:rPr>
          <w:noProof/>
        </w:rPr>
      </w:pPr>
    </w:p>
    <w:p w14:paraId="4300D8D1" w14:textId="07A77611" w:rsidR="002107EB" w:rsidRPr="002A7D5F" w:rsidRDefault="00F23091" w:rsidP="002A7D5F">
      <w:pPr>
        <w:tabs>
          <w:tab w:val="left" w:pos="8790"/>
        </w:tabs>
        <w:bidi w:val="0"/>
        <w:rPr>
          <w:noProof/>
        </w:rPr>
      </w:pPr>
      <w:r w:rsidRPr="00F2309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107EB" w:rsidRPr="002107E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F6281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107EB" w:rsidRPr="002107E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107EB" w:rsidRPr="002107EB">
        <w:rPr>
          <w:rFonts w:asciiTheme="majorBidi" w:hAnsiTheme="majorBidi" w:cstheme="majorBidi"/>
          <w:sz w:val="24"/>
          <w:szCs w:val="24"/>
        </w:rPr>
        <w:t>Glycaemia outcomes (A) changes in glycated hemoglobin (HbA1C) during the study periods (B) Proportion of participants who had diabetes remission (defined as HbA1c &lt;6.5% [&lt;48 mmol/mol] and no medications for 3 months)</w:t>
      </w:r>
      <w:r w:rsidR="002107EB" w:rsidRPr="002107EB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2107EB" w:rsidRPr="002107EB">
        <w:rPr>
          <w:rFonts w:asciiTheme="majorBidi" w:hAnsiTheme="majorBidi" w:cstheme="majorBidi"/>
          <w:sz w:val="24"/>
          <w:szCs w:val="24"/>
        </w:rPr>
        <w:t>(based on per-protocol analysis).</w:t>
      </w:r>
    </w:p>
    <w:p w14:paraId="313936D2" w14:textId="7AF8E389" w:rsidR="00061833" w:rsidRPr="002107EB" w:rsidRDefault="00061833" w:rsidP="002107EB">
      <w:pPr>
        <w:tabs>
          <w:tab w:val="left" w:pos="2853"/>
        </w:tabs>
        <w:bidi w:val="0"/>
        <w:ind w:left="720"/>
        <w:jc w:val="both"/>
        <w:rPr>
          <w:rFonts w:asciiTheme="majorBidi" w:hAnsiTheme="majorBidi" w:cstheme="majorBidi"/>
          <w:sz w:val="24"/>
          <w:szCs w:val="24"/>
        </w:rPr>
      </w:pPr>
    </w:p>
    <w:p w14:paraId="393E0963" w14:textId="1BFAF64E" w:rsidR="00061833" w:rsidRDefault="00061833" w:rsidP="00061833">
      <w:pPr>
        <w:tabs>
          <w:tab w:val="left" w:pos="2853"/>
        </w:tabs>
        <w:bidi w:val="0"/>
        <w:rPr>
          <w:sz w:val="16"/>
          <w:szCs w:val="16"/>
        </w:rPr>
      </w:pPr>
    </w:p>
    <w:p w14:paraId="67961B89" w14:textId="04AB4631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39B07D19" w14:textId="42BC03DF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78E32AB2" w14:textId="2F7DB12D" w:rsidR="002A7D5F" w:rsidRDefault="002A7D5F" w:rsidP="002A7D5F">
      <w:pPr>
        <w:bidi w:val="0"/>
        <w:spacing w:after="0"/>
        <w:jc w:val="center"/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DE9EFB1" wp14:editId="529D2B0C">
            <wp:simplePos x="0" y="0"/>
            <wp:positionH relativeFrom="margin">
              <wp:posOffset>647700</wp:posOffset>
            </wp:positionH>
            <wp:positionV relativeFrom="paragraph">
              <wp:posOffset>2657475</wp:posOffset>
            </wp:positionV>
            <wp:extent cx="5429250" cy="2714625"/>
            <wp:effectExtent l="0" t="0" r="0" b="0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FB73665-9584-4859-8CB4-848AFE39B9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94BB7" wp14:editId="182A9BF3">
                <wp:simplePos x="0" y="0"/>
                <wp:positionH relativeFrom="column">
                  <wp:posOffset>571500</wp:posOffset>
                </wp:positionH>
                <wp:positionV relativeFrom="paragraph">
                  <wp:posOffset>-57150</wp:posOffset>
                </wp:positionV>
                <wp:extent cx="5589270" cy="8191500"/>
                <wp:effectExtent l="0" t="0" r="1143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9270" cy="81915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C1234" id="Rectangle 6" o:spid="_x0000_s1026" style="position:absolute;margin-left:45pt;margin-top:-4.5pt;width:440.1pt;height:64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zf3jgIAACMFAAAOAAAAZHJzL2Uyb0RvYy54bWysVE1PGzEQvVfqf7B8L5tEBEiUDYqgVJUQ&#10;IKDiPHi92ZX8VdvJJv31ffZugNIeqqo5ODM74/l488aL851WbCt9aK0p+fhoxJk0wlatWZf82+PV&#10;pzPOQiRTkbJGlnwvAz9ffvyw6NxcTmxjVSU9QxAT5p0reROjmxdFEI3UFI6skwbG2npNEapfF5Wn&#10;DtG1Kiaj0UnRWV85b4UMAV8veyNf5vh1LUW8resgI1MlR20xnz6fz+kslguarz25phVDGfQPVWhq&#10;DZK+hLqkSGzj299C6VZ4G2wdj4TVha3rVsjcA7oZj95189CQk7kXgBPcC0zh/4UVN9s7z9qq5Cec&#10;GdIY0T1AI7NWkp0keDoX5vB6cHd+0ALE1Ouu9jr9owu2y5DuXyCVu8gEPk6nZ7PJKZAXsJ2NZ+Pp&#10;KINevF53PsQv0mqWhJJ7pM9Q0vY6RKSE68ElZTP2qlUqz00Z1pV8Np1MEZ/AnlpRhKgd+glmzRmp&#10;NWgpos8Rg1VtlW6nOGEfLpRnWwIzQKjKdo8omjNFIcKATvIvQYAKfrmayrmk0PSXs6knkrcbU+XS&#10;GknVZ1OxuHeA1ID7PNWqZYUMEjUlKXtGatXfeKIIZVLhMtN6wCZNp59Hkp5ttcc4ve15Hpy4alHr&#10;NVq6Iw9iYxBY1niLo1YWBdlB4qyx/sefvid/8A1WdIBFAbLfN+TRj/pqwMTZ+Pg4bVZWjqenEyj+&#10;reX5rcVs9IUF4mM8C05kMflHdRBrb/UTdnqVssJERiB3P8NBuYj9AuNVEHK1ym7YJkfx2jw4kYIn&#10;nNKUHndP5N3ArIj53tjDUtH8HcF6355iq020dZvZ94oriJAUbGKmxPBqpFV/q2ev17dt+RMAAP//&#10;AwBQSwMEFAAGAAgAAAAhAF8D4cndAAAACgEAAA8AAABkcnMvZG93bnJldi54bWxMj8FOwzAQRO9I&#10;/IO1SNxaOxFqmxCnAiQu3Cjlvo1NYrDXIXbb9O9ZTnBajWY0+6bZzsGLk52Si6ShWCoQlrpoHPUa&#10;9m/Piw2IlJEM+khWw8Um2LbXVw3WJp7p1Z52uRdcQqlGDUPOYy1l6gYbMC3jaIm9jzgFzCynXpoJ&#10;z1wevCyVWsmAjvjDgKN9Gmz3tTsGDeNdUb18Pu6V69z6kgp8X+Vvr/XtzfxwDyLbOf+F4Ref0aFl&#10;pkM8kknCa6gUT8kaFhVf9qu1KkEcOFhuCgWybeT/Ce0PAAAA//8DAFBLAQItABQABgAIAAAAIQC2&#10;gziS/gAAAOEBAAATAAAAAAAAAAAAAAAAAAAAAABbQ29udGVudF9UeXBlc10ueG1sUEsBAi0AFAAG&#10;AAgAAAAhADj9If/WAAAAlAEAAAsAAAAAAAAAAAAAAAAALwEAAF9yZWxzLy5yZWxzUEsBAi0AFAAG&#10;AAgAAAAhAM/HN/eOAgAAIwUAAA4AAAAAAAAAAAAAAAAALgIAAGRycy9lMm9Eb2MueG1sUEsBAi0A&#10;FAAGAAgAAAAhAF8D4cndAAAACgEAAA8AAAAAAAAAAAAAAAAA6AQAAGRycy9kb3ducmV2LnhtbFBL&#10;BQYAAAAABAAEAPMAAADyBQAAAAA=&#10;" filled="f" strokecolor="windowText">
                <v:stroke joinstyle="round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40CED55" wp14:editId="12BC1ED4">
            <wp:extent cx="5541645" cy="2647950"/>
            <wp:effectExtent l="0" t="0" r="190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577D2804-216B-47C3-9EFB-678819CB2D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E2194">
        <w:rPr>
          <w:noProof/>
        </w:rPr>
        <w:t xml:space="preserve"> </w:t>
      </w:r>
    </w:p>
    <w:p w14:paraId="41ED490B" w14:textId="47180C54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009DCA7C" w14:textId="406DB3F7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4B9DD80F" w14:textId="017687C7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3B4385FB" w14:textId="2877B9DD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142223C3" w14:textId="7CC2A676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5278E6AA" w14:textId="0335F3E2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47D9DCB3" w14:textId="0BF49055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4051B411" w14:textId="1975C9F1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56D0ED41" w14:textId="282AB420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094CFD7B" w14:textId="0402E5A4" w:rsidR="002A7D5F" w:rsidRDefault="002A7D5F" w:rsidP="002A7D5F">
      <w:pPr>
        <w:tabs>
          <w:tab w:val="left" w:pos="2853"/>
        </w:tabs>
        <w:bidi w:val="0"/>
        <w:rPr>
          <w:noProof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5AD857B" wp14:editId="175CB66C">
            <wp:simplePos x="0" y="0"/>
            <wp:positionH relativeFrom="margin">
              <wp:posOffset>664210</wp:posOffset>
            </wp:positionH>
            <wp:positionV relativeFrom="paragraph">
              <wp:posOffset>6985</wp:posOffset>
            </wp:positionV>
            <wp:extent cx="5324475" cy="2838450"/>
            <wp:effectExtent l="0" t="0" r="0" b="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D997546F-332D-4FD1-AAA4-82BBC6CB8A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7A14A7CC" w14:textId="0576427C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24E14ED0" w14:textId="72994B24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7DE48C26" w14:textId="43E1998C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40CC608F" w14:textId="7BA11979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6E5B3AC1" w14:textId="3CE9EB6F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74F9DBC2" w14:textId="3070AAE5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6D58F220" w14:textId="084D94CA" w:rsidR="002A7D5F" w:rsidRDefault="002A7D5F" w:rsidP="002A7D5F">
      <w:pPr>
        <w:tabs>
          <w:tab w:val="left" w:pos="2853"/>
        </w:tabs>
        <w:bidi w:val="0"/>
        <w:rPr>
          <w:noProof/>
        </w:rPr>
      </w:pPr>
    </w:p>
    <w:p w14:paraId="2351B0DF" w14:textId="77777777" w:rsidR="002A7D5F" w:rsidRDefault="002A7D5F" w:rsidP="002A7D5F">
      <w:pPr>
        <w:tabs>
          <w:tab w:val="left" w:pos="2853"/>
        </w:tabs>
        <w:bidi w:val="0"/>
        <w:rPr>
          <w:sz w:val="16"/>
          <w:szCs w:val="16"/>
        </w:rPr>
      </w:pPr>
    </w:p>
    <w:p w14:paraId="211537AE" w14:textId="4605E042" w:rsidR="00061833" w:rsidRDefault="00061833" w:rsidP="00061833">
      <w:pPr>
        <w:tabs>
          <w:tab w:val="left" w:pos="2853"/>
        </w:tabs>
        <w:bidi w:val="0"/>
        <w:rPr>
          <w:sz w:val="16"/>
          <w:szCs w:val="16"/>
        </w:rPr>
      </w:pPr>
    </w:p>
    <w:p w14:paraId="558E52EE" w14:textId="77777777" w:rsidR="002A7D5F" w:rsidRDefault="002A7D5F" w:rsidP="007D187D">
      <w:pPr>
        <w:tabs>
          <w:tab w:val="left" w:pos="1060"/>
        </w:tabs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F6E7C2" w14:textId="5ACF1610" w:rsidR="002107EB" w:rsidRPr="002107EB" w:rsidRDefault="00F23091" w:rsidP="002A7D5F">
      <w:pPr>
        <w:tabs>
          <w:tab w:val="left" w:pos="1060"/>
        </w:tabs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F2309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107EB" w:rsidRPr="002107EB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3F6281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2107EB" w:rsidRPr="002107EB">
        <w:rPr>
          <w:rFonts w:asciiTheme="majorBidi" w:hAnsiTheme="majorBidi" w:cstheme="majorBidi"/>
          <w:sz w:val="24"/>
          <w:szCs w:val="24"/>
        </w:rPr>
        <w:t xml:space="preserve"> Weight and body composition. Bodyweight (A) and fat mass (B) during the study. (C) Proportion of participants achieving weight loss targets over 6 months</w:t>
      </w:r>
      <w:r w:rsidR="002107EB" w:rsidRPr="002107EB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2107EB" w:rsidRPr="002107EB">
        <w:rPr>
          <w:rFonts w:asciiTheme="majorBidi" w:hAnsiTheme="majorBidi" w:cstheme="majorBidi"/>
          <w:sz w:val="24"/>
          <w:szCs w:val="24"/>
        </w:rPr>
        <w:t>(based on per-protocol analysis)</w:t>
      </w:r>
      <w:r w:rsidR="002107EB">
        <w:rPr>
          <w:rFonts w:asciiTheme="majorBidi" w:hAnsiTheme="majorBidi" w:cstheme="majorBidi"/>
          <w:sz w:val="24"/>
          <w:szCs w:val="24"/>
        </w:rPr>
        <w:t>.</w:t>
      </w:r>
    </w:p>
    <w:sectPr w:rsidR="002107EB" w:rsidRPr="002107EB" w:rsidSect="007C2CC1">
      <w:pgSz w:w="12240" w:h="15840"/>
      <w:pgMar w:top="720" w:right="567" w:bottom="839" w:left="56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AA"/>
    <w:rsid w:val="00002AEE"/>
    <w:rsid w:val="00005771"/>
    <w:rsid w:val="00027793"/>
    <w:rsid w:val="0003023A"/>
    <w:rsid w:val="000466F4"/>
    <w:rsid w:val="00061833"/>
    <w:rsid w:val="000A7919"/>
    <w:rsid w:val="000D1880"/>
    <w:rsid w:val="000E485D"/>
    <w:rsid w:val="000F2552"/>
    <w:rsid w:val="000F6BDC"/>
    <w:rsid w:val="00102758"/>
    <w:rsid w:val="00127BE6"/>
    <w:rsid w:val="00135905"/>
    <w:rsid w:val="00152B34"/>
    <w:rsid w:val="001B68CC"/>
    <w:rsid w:val="001B7076"/>
    <w:rsid w:val="001C33CB"/>
    <w:rsid w:val="001C6F29"/>
    <w:rsid w:val="001D45F0"/>
    <w:rsid w:val="001D64AA"/>
    <w:rsid w:val="0020008D"/>
    <w:rsid w:val="002032FB"/>
    <w:rsid w:val="002107EB"/>
    <w:rsid w:val="0021253D"/>
    <w:rsid w:val="00216A8B"/>
    <w:rsid w:val="002303EC"/>
    <w:rsid w:val="002863AD"/>
    <w:rsid w:val="00291172"/>
    <w:rsid w:val="002A7D5F"/>
    <w:rsid w:val="002C407B"/>
    <w:rsid w:val="002D3F19"/>
    <w:rsid w:val="002D5EDE"/>
    <w:rsid w:val="002F13A6"/>
    <w:rsid w:val="00324F0F"/>
    <w:rsid w:val="00332D1F"/>
    <w:rsid w:val="003452B1"/>
    <w:rsid w:val="00345771"/>
    <w:rsid w:val="00361299"/>
    <w:rsid w:val="003868EC"/>
    <w:rsid w:val="00391EC6"/>
    <w:rsid w:val="003A5E6B"/>
    <w:rsid w:val="003B55D3"/>
    <w:rsid w:val="003C22EF"/>
    <w:rsid w:val="003D4ECA"/>
    <w:rsid w:val="003D5541"/>
    <w:rsid w:val="003E6922"/>
    <w:rsid w:val="003F6281"/>
    <w:rsid w:val="004537D0"/>
    <w:rsid w:val="00492CA7"/>
    <w:rsid w:val="004B23D5"/>
    <w:rsid w:val="004C15D7"/>
    <w:rsid w:val="004F7F6A"/>
    <w:rsid w:val="0050390E"/>
    <w:rsid w:val="00505A58"/>
    <w:rsid w:val="00511B85"/>
    <w:rsid w:val="00515B40"/>
    <w:rsid w:val="005241A7"/>
    <w:rsid w:val="00536747"/>
    <w:rsid w:val="0055152D"/>
    <w:rsid w:val="0055773E"/>
    <w:rsid w:val="0057760A"/>
    <w:rsid w:val="005813AE"/>
    <w:rsid w:val="005C0994"/>
    <w:rsid w:val="005C7609"/>
    <w:rsid w:val="005F36F0"/>
    <w:rsid w:val="00603A21"/>
    <w:rsid w:val="00642441"/>
    <w:rsid w:val="00651488"/>
    <w:rsid w:val="0067515D"/>
    <w:rsid w:val="006A39BF"/>
    <w:rsid w:val="006C5F22"/>
    <w:rsid w:val="006F4442"/>
    <w:rsid w:val="00700337"/>
    <w:rsid w:val="00716064"/>
    <w:rsid w:val="007169BC"/>
    <w:rsid w:val="0074735C"/>
    <w:rsid w:val="00761018"/>
    <w:rsid w:val="0077698D"/>
    <w:rsid w:val="007A295C"/>
    <w:rsid w:val="007C2CC1"/>
    <w:rsid w:val="007D187D"/>
    <w:rsid w:val="007D32F5"/>
    <w:rsid w:val="007E610C"/>
    <w:rsid w:val="00847400"/>
    <w:rsid w:val="00863F96"/>
    <w:rsid w:val="0087471C"/>
    <w:rsid w:val="00875EE7"/>
    <w:rsid w:val="00876722"/>
    <w:rsid w:val="00891522"/>
    <w:rsid w:val="008B010B"/>
    <w:rsid w:val="008B76F7"/>
    <w:rsid w:val="008C1F8B"/>
    <w:rsid w:val="008C2A2D"/>
    <w:rsid w:val="008D0F79"/>
    <w:rsid w:val="008D6864"/>
    <w:rsid w:val="008F51FF"/>
    <w:rsid w:val="00907171"/>
    <w:rsid w:val="0093557B"/>
    <w:rsid w:val="00991818"/>
    <w:rsid w:val="009B603F"/>
    <w:rsid w:val="009D6F72"/>
    <w:rsid w:val="009F7496"/>
    <w:rsid w:val="00A0033E"/>
    <w:rsid w:val="00A02DC8"/>
    <w:rsid w:val="00A24039"/>
    <w:rsid w:val="00A26EE5"/>
    <w:rsid w:val="00A33022"/>
    <w:rsid w:val="00A35676"/>
    <w:rsid w:val="00A37C69"/>
    <w:rsid w:val="00A41981"/>
    <w:rsid w:val="00A477E6"/>
    <w:rsid w:val="00A76DC2"/>
    <w:rsid w:val="00AA3AC0"/>
    <w:rsid w:val="00AB1F64"/>
    <w:rsid w:val="00AB3996"/>
    <w:rsid w:val="00AB60BA"/>
    <w:rsid w:val="00AC7CC1"/>
    <w:rsid w:val="00AF6277"/>
    <w:rsid w:val="00AF7187"/>
    <w:rsid w:val="00B13385"/>
    <w:rsid w:val="00B26C73"/>
    <w:rsid w:val="00B71B76"/>
    <w:rsid w:val="00B75943"/>
    <w:rsid w:val="00B91806"/>
    <w:rsid w:val="00BB45F9"/>
    <w:rsid w:val="00C243E1"/>
    <w:rsid w:val="00C315EE"/>
    <w:rsid w:val="00C326F3"/>
    <w:rsid w:val="00C37281"/>
    <w:rsid w:val="00C42962"/>
    <w:rsid w:val="00C51F4A"/>
    <w:rsid w:val="00C67CB4"/>
    <w:rsid w:val="00C74672"/>
    <w:rsid w:val="00CA4FAA"/>
    <w:rsid w:val="00CB0579"/>
    <w:rsid w:val="00CC38B6"/>
    <w:rsid w:val="00CD7B37"/>
    <w:rsid w:val="00CE0DAD"/>
    <w:rsid w:val="00D07BB6"/>
    <w:rsid w:val="00D10691"/>
    <w:rsid w:val="00D20BB0"/>
    <w:rsid w:val="00D24430"/>
    <w:rsid w:val="00D310D3"/>
    <w:rsid w:val="00D37541"/>
    <w:rsid w:val="00D40AFC"/>
    <w:rsid w:val="00D75E66"/>
    <w:rsid w:val="00DB02B7"/>
    <w:rsid w:val="00DB6261"/>
    <w:rsid w:val="00DC2181"/>
    <w:rsid w:val="00DC2D46"/>
    <w:rsid w:val="00DD354A"/>
    <w:rsid w:val="00DF3DC8"/>
    <w:rsid w:val="00E0622D"/>
    <w:rsid w:val="00E417C2"/>
    <w:rsid w:val="00E647DE"/>
    <w:rsid w:val="00E70C21"/>
    <w:rsid w:val="00E94856"/>
    <w:rsid w:val="00EB7476"/>
    <w:rsid w:val="00F15560"/>
    <w:rsid w:val="00F23091"/>
    <w:rsid w:val="00F37593"/>
    <w:rsid w:val="00F479AE"/>
    <w:rsid w:val="00F61627"/>
    <w:rsid w:val="00F71197"/>
    <w:rsid w:val="00F86D95"/>
    <w:rsid w:val="00F96C33"/>
    <w:rsid w:val="00FA68D7"/>
    <w:rsid w:val="00FB26D1"/>
    <w:rsid w:val="00FC48FC"/>
    <w:rsid w:val="00FD4490"/>
    <w:rsid w:val="00FD5E2F"/>
    <w:rsid w:val="00FF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CECCFB"/>
  <w15:chartTrackingRefBased/>
  <w15:docId w15:val="{1270CE31-E1A0-42FB-BD56-DC5DA1205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8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3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0B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0B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5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HbA</a:t>
            </a:r>
            <a:r>
              <a:rPr lang="en-US" sz="1050" b="0" i="0" u="none" strike="noStrike" baseline="-25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1c</a:t>
            </a:r>
            <a:r>
              <a:rPr lang="en-US" sz="1050" b="0" i="0" u="none" strike="noStrike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05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%)</a:t>
            </a:r>
            <a:endParaRPr lang="en-US" sz="9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327502173683398"/>
          <c:y val="1.1569055418508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859459146620739"/>
          <c:y val="0.1584012543124847"/>
          <c:w val="0.74329970254161759"/>
          <c:h val="0.68717628871810021"/>
        </c:manualLayout>
      </c:layout>
      <c:lineChart>
        <c:grouping val="standard"/>
        <c:varyColors val="0"/>
        <c:ser>
          <c:idx val="0"/>
          <c:order val="0"/>
          <c:tx>
            <c:strRef>
              <c:f>HbA1c!$C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sq">
              <a:solidFill>
                <a:srgbClr val="FFC000">
                  <a:lumMod val="60000"/>
                  <a:lumOff val="40000"/>
                </a:srgbClr>
              </a:solidFill>
              <a:prstDash val="sysDash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bA1c!$J$21:$L$21</c:f>
                <c:numCache>
                  <c:formatCode>General</c:formatCode>
                  <c:ptCount val="3"/>
                  <c:pt idx="0">
                    <c:v>0.29399999999999998</c:v>
                  </c:pt>
                  <c:pt idx="1">
                    <c:v>0.15679999999999999</c:v>
                  </c:pt>
                  <c:pt idx="2">
                    <c:v>0.19600000000000001</c:v>
                  </c:pt>
                </c:numCache>
              </c:numRef>
            </c:plus>
            <c:minus>
              <c:numRef>
                <c:f>HbA1c!$J$21:$L$21</c:f>
                <c:numCache>
                  <c:formatCode>General</c:formatCode>
                  <c:ptCount val="3"/>
                  <c:pt idx="0">
                    <c:v>0.29399999999999998</c:v>
                  </c:pt>
                  <c:pt idx="1">
                    <c:v>0.15679999999999999</c:v>
                  </c:pt>
                  <c:pt idx="2">
                    <c:v>0.196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HbA1c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HbA1c!$D$5:$F$5</c:f>
              <c:numCache>
                <c:formatCode>###0.0000</c:formatCode>
                <c:ptCount val="3"/>
                <c:pt idx="0">
                  <c:v>7.37</c:v>
                </c:pt>
                <c:pt idx="1">
                  <c:v>7.24</c:v>
                </c:pt>
                <c:pt idx="2">
                  <c:v>7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03-4ABF-95E4-B3EDD1D31451}"/>
            </c:ext>
          </c:extLst>
        </c:ser>
        <c:ser>
          <c:idx val="1"/>
          <c:order val="1"/>
          <c:tx>
            <c:strRef>
              <c:f>HbA1c!$C$6</c:f>
              <c:strCache>
                <c:ptCount val="1"/>
                <c:pt idx="0">
                  <c:v>CCR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bA1c!$J$19:$L$19</c:f>
                <c:numCache>
                  <c:formatCode>General</c:formatCode>
                  <c:ptCount val="3"/>
                  <c:pt idx="0">
                    <c:v>0.27440000000000003</c:v>
                  </c:pt>
                  <c:pt idx="1">
                    <c:v>0.13720000000000002</c:v>
                  </c:pt>
                  <c:pt idx="2">
                    <c:v>0.1764</c:v>
                  </c:pt>
                </c:numCache>
              </c:numRef>
            </c:plus>
            <c:minus>
              <c:numRef>
                <c:f>HbA1c!$J$19:$L$19</c:f>
                <c:numCache>
                  <c:formatCode>General</c:formatCode>
                  <c:ptCount val="3"/>
                  <c:pt idx="0">
                    <c:v>0.27440000000000003</c:v>
                  </c:pt>
                  <c:pt idx="1">
                    <c:v>0.13720000000000002</c:v>
                  </c:pt>
                  <c:pt idx="2">
                    <c:v>0.17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HbA1c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HbA1c!$D$6:$F$6</c:f>
              <c:numCache>
                <c:formatCode>###0.0000</c:formatCode>
                <c:ptCount val="3"/>
                <c:pt idx="0">
                  <c:v>7.03</c:v>
                </c:pt>
                <c:pt idx="1">
                  <c:v>6.54</c:v>
                </c:pt>
                <c:pt idx="2">
                  <c:v>6.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03-4ABF-95E4-B3EDD1D31451}"/>
            </c:ext>
          </c:extLst>
        </c:ser>
        <c:ser>
          <c:idx val="2"/>
          <c:order val="2"/>
          <c:tx>
            <c:strRef>
              <c:f>HbA1c!$C$7</c:f>
              <c:strCache>
                <c:ptCount val="1"/>
                <c:pt idx="0">
                  <c:v>IFCCR</c:v>
                </c:pt>
              </c:strCache>
            </c:strRef>
          </c:tx>
          <c:spPr>
            <a:ln w="28575" cap="rnd">
              <a:solidFill>
                <a:srgbClr val="70AD47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bA1c!$J$20:$L$20</c:f>
                <c:numCache>
                  <c:formatCode>General</c:formatCode>
                  <c:ptCount val="3"/>
                  <c:pt idx="0">
                    <c:v>0.27440000000000003</c:v>
                  </c:pt>
                  <c:pt idx="1">
                    <c:v>0.13720000000000002</c:v>
                  </c:pt>
                  <c:pt idx="2">
                    <c:v>0.1764</c:v>
                  </c:pt>
                </c:numCache>
              </c:numRef>
            </c:plus>
            <c:minus>
              <c:numRef>
                <c:f>HbA1c!$J$20:$L$20</c:f>
                <c:numCache>
                  <c:formatCode>General</c:formatCode>
                  <c:ptCount val="3"/>
                  <c:pt idx="0">
                    <c:v>0.27440000000000003</c:v>
                  </c:pt>
                  <c:pt idx="1">
                    <c:v>0.13720000000000002</c:v>
                  </c:pt>
                  <c:pt idx="2">
                    <c:v>0.176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HbA1c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HbA1c!$D$7:$F$7</c:f>
              <c:numCache>
                <c:formatCode>General</c:formatCode>
                <c:ptCount val="3"/>
                <c:pt idx="0">
                  <c:v>7.25</c:v>
                </c:pt>
                <c:pt idx="1">
                  <c:v>6.41</c:v>
                </c:pt>
                <c:pt idx="2">
                  <c:v>6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03-4ABF-95E4-B3EDD1D314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8285384"/>
        <c:axId val="478285712"/>
      </c:lineChart>
      <c:catAx>
        <c:axId val="478285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onths)</a:t>
                </a:r>
              </a:p>
            </c:rich>
          </c:tx>
          <c:layout>
            <c:manualLayout>
              <c:xMode val="edge"/>
              <c:yMode val="edge"/>
              <c:x val="0.39622843584180462"/>
              <c:y val="0.933448961842219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285712"/>
        <c:crosses val="autoZero"/>
        <c:auto val="0"/>
        <c:lblAlgn val="ctr"/>
        <c:lblOffset val="100"/>
        <c:tickMarkSkip val="1"/>
        <c:noMultiLvlLbl val="0"/>
      </c:catAx>
      <c:valAx>
        <c:axId val="478285712"/>
        <c:scaling>
          <c:orientation val="minMax"/>
          <c:max val="8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bA</a:t>
                </a:r>
                <a:r>
                  <a:rPr lang="en-US" sz="1000" b="0" i="0" u="none" strike="noStrike" baseline="-25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c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344860136685175E-3"/>
              <c:y val="0.471015075629512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285384"/>
        <c:crossesAt val="1"/>
        <c:crossBetween val="midCat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6877648033933843"/>
          <c:y val="8.3859324324727522E-2"/>
          <c:w val="0.22862844623760878"/>
          <c:h val="0.135407152122282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019117680403885"/>
          <c:y val="0.19409691120355041"/>
          <c:w val="0.81919122511088394"/>
          <c:h val="0.6862230517790396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Remission!$C$4</c:f>
              <c:strCache>
                <c:ptCount val="1"/>
                <c:pt idx="0">
                  <c:v>Remission</c:v>
                </c:pt>
              </c:strCache>
            </c:strRef>
          </c:tx>
          <c:spPr>
            <a:pattFill prst="pct5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000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55C5-41C2-AE60-2D64586595A6}"/>
              </c:ext>
            </c:extLst>
          </c:dPt>
          <c:dPt>
            <c:idx val="1"/>
            <c:invertIfNegative val="0"/>
            <c:bubble3D val="0"/>
            <c:spPr>
              <a:solidFill>
                <a:srgbClr val="AC74D6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55C5-41C2-AE60-2D64586595A6}"/>
              </c:ext>
            </c:extLst>
          </c:dPt>
          <c:dPt>
            <c:idx val="2"/>
            <c:invertIfNegative val="0"/>
            <c:bubble3D val="0"/>
            <c:spPr>
              <a:solidFill>
                <a:srgbClr val="70AD47"/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55C5-41C2-AE60-2D64586595A6}"/>
              </c:ext>
            </c:extLst>
          </c:dPt>
          <c:dLbls>
            <c:dLbl>
              <c:idx val="0"/>
              <c:layout>
                <c:manualLayout>
                  <c:x val="-3.9746604981135587E-17"/>
                  <c:y val="-8.6687741519370282E-2"/>
                </c:manualLayout>
              </c:layout>
              <c:tx>
                <c:rich>
                  <a:bodyPr/>
                  <a:lstStyle/>
                  <a:p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2.7%</a:t>
                    </a:r>
                    <a:endParaRPr lang="en-US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5C5-41C2-AE60-2D64586595A6}"/>
                </c:ext>
              </c:extLst>
            </c:dLbl>
            <c:dLbl>
              <c:idx val="1"/>
              <c:layout>
                <c:manualLayout>
                  <c:x val="0"/>
                  <c:y val="-0.29166666666666669"/>
                </c:manualLayout>
              </c:layout>
              <c:tx>
                <c:rich>
                  <a:bodyPr/>
                  <a:lstStyle/>
                  <a:p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23.7%</a:t>
                    </a:r>
                    <a:endParaRPr lang="en-US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5C5-41C2-AE60-2D64586595A6}"/>
                </c:ext>
              </c:extLst>
            </c:dLbl>
            <c:dLbl>
              <c:idx val="2"/>
              <c:layout>
                <c:manualLayout>
                  <c:x val="0"/>
                  <c:y val="-0.375"/>
                </c:manualLayout>
              </c:layout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31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55C5-41C2-AE60-2D64586595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Remission!$D$3:$F$3</c:f>
              <c:strCache>
                <c:ptCount val="3"/>
                <c:pt idx="0">
                  <c:v>Control </c:v>
                </c:pt>
                <c:pt idx="1">
                  <c:v>CCR</c:v>
                </c:pt>
                <c:pt idx="2">
                  <c:v>IFCCR</c:v>
                </c:pt>
              </c:strCache>
            </c:strRef>
          </c:cat>
          <c:val>
            <c:numRef>
              <c:f>Remission!$D$4:$F$4</c:f>
              <c:numCache>
                <c:formatCode>0.00</c:formatCode>
                <c:ptCount val="3"/>
                <c:pt idx="0">
                  <c:v>2.7</c:v>
                </c:pt>
                <c:pt idx="1">
                  <c:v>23.7</c:v>
                </c:pt>
                <c:pt idx="2">
                  <c:v>3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5C5-41C2-AE60-2D64586595A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93709200"/>
        <c:axId val="193709528"/>
      </c:barChart>
      <c:catAx>
        <c:axId val="193709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709528"/>
        <c:crosses val="autoZero"/>
        <c:auto val="1"/>
        <c:lblAlgn val="ctr"/>
        <c:lblOffset val="100"/>
        <c:noMultiLvlLbl val="0"/>
      </c:catAx>
      <c:valAx>
        <c:axId val="193709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hievieng remission at 6 months (%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3.8308314002379849E-3"/>
              <c:y val="0.157824226706622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3709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Fat mass</a:t>
            </a:r>
          </a:p>
        </c:rich>
      </c:tx>
      <c:layout>
        <c:manualLayout>
          <c:xMode val="edge"/>
          <c:yMode val="edge"/>
          <c:x val="0.4327502173683398"/>
          <c:y val="1.1569055418508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29083206704425"/>
          <c:y val="0.11150711424229866"/>
          <c:w val="0.72264272229129256"/>
          <c:h val="0.75847308560114191"/>
        </c:manualLayout>
      </c:layout>
      <c:lineChart>
        <c:grouping val="standard"/>
        <c:varyColors val="0"/>
        <c:ser>
          <c:idx val="0"/>
          <c:order val="0"/>
          <c:tx>
            <c:strRef>
              <c:f>fatmass!$C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sq">
              <a:solidFill>
                <a:srgbClr val="FFC000">
                  <a:lumMod val="60000"/>
                  <a:lumOff val="40000"/>
                </a:srgbClr>
              </a:solidFill>
              <a:prstDash val="sysDash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atmass!$J$21:$L$21</c:f>
                <c:numCache>
                  <c:formatCode>General</c:formatCode>
                  <c:ptCount val="3"/>
                  <c:pt idx="0">
                    <c:v>1.2544</c:v>
                  </c:pt>
                  <c:pt idx="1">
                    <c:v>0.90160000000000007</c:v>
                  </c:pt>
                  <c:pt idx="2">
                    <c:v>1.0584</c:v>
                  </c:pt>
                </c:numCache>
              </c:numRef>
            </c:plus>
            <c:minus>
              <c:numRef>
                <c:f>fatmass!$J$21:$L$21</c:f>
                <c:numCache>
                  <c:formatCode>General</c:formatCode>
                  <c:ptCount val="3"/>
                  <c:pt idx="0">
                    <c:v>1.2544</c:v>
                  </c:pt>
                  <c:pt idx="1">
                    <c:v>0.90160000000000007</c:v>
                  </c:pt>
                  <c:pt idx="2">
                    <c:v>1.05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fatmass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fatmass!$D$5:$F$5</c:f>
              <c:numCache>
                <c:formatCode>General</c:formatCode>
                <c:ptCount val="3"/>
                <c:pt idx="0">
                  <c:v>29.01</c:v>
                </c:pt>
                <c:pt idx="1">
                  <c:v>29.56</c:v>
                </c:pt>
                <c:pt idx="2">
                  <c:v>29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327-4183-AED4-7BFD99205B2F}"/>
            </c:ext>
          </c:extLst>
        </c:ser>
        <c:ser>
          <c:idx val="1"/>
          <c:order val="1"/>
          <c:tx>
            <c:strRef>
              <c:f>fatmass!$C$6</c:f>
              <c:strCache>
                <c:ptCount val="1"/>
                <c:pt idx="0">
                  <c:v>CCR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atmass!$J$19:$L$19</c:f>
                <c:numCache>
                  <c:formatCode>General</c:formatCode>
                  <c:ptCount val="3"/>
                  <c:pt idx="0">
                    <c:v>1.2152000000000001</c:v>
                  </c:pt>
                  <c:pt idx="1">
                    <c:v>0.90160000000000007</c:v>
                  </c:pt>
                  <c:pt idx="2">
                    <c:v>1.0387999999999999</c:v>
                  </c:pt>
                </c:numCache>
              </c:numRef>
            </c:plus>
            <c:minus>
              <c:numRef>
                <c:f>fatmass!$J$19:$L$19</c:f>
                <c:numCache>
                  <c:formatCode>General</c:formatCode>
                  <c:ptCount val="3"/>
                  <c:pt idx="0">
                    <c:v>1.2152000000000001</c:v>
                  </c:pt>
                  <c:pt idx="1">
                    <c:v>0.90160000000000007</c:v>
                  </c:pt>
                  <c:pt idx="2">
                    <c:v>1.0387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fatmass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fatmass!$D$6:$F$6</c:f>
              <c:numCache>
                <c:formatCode>General</c:formatCode>
                <c:ptCount val="3"/>
                <c:pt idx="0">
                  <c:v>29.6</c:v>
                </c:pt>
                <c:pt idx="1">
                  <c:v>24.95</c:v>
                </c:pt>
                <c:pt idx="2">
                  <c:v>2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327-4183-AED4-7BFD99205B2F}"/>
            </c:ext>
          </c:extLst>
        </c:ser>
        <c:ser>
          <c:idx val="2"/>
          <c:order val="2"/>
          <c:tx>
            <c:strRef>
              <c:f>fatmass!$C$7</c:f>
              <c:strCache>
                <c:ptCount val="1"/>
                <c:pt idx="0">
                  <c:v>IFCCR</c:v>
                </c:pt>
              </c:strCache>
            </c:strRef>
          </c:tx>
          <c:spPr>
            <a:ln w="28575" cap="rnd">
              <a:solidFill>
                <a:srgbClr val="70AD47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atmass!$J$20:$L$20</c:f>
                <c:numCache>
                  <c:formatCode>General</c:formatCode>
                  <c:ptCount val="3"/>
                  <c:pt idx="0">
                    <c:v>1.2347999999999999</c:v>
                  </c:pt>
                  <c:pt idx="1">
                    <c:v>0.90160000000000007</c:v>
                  </c:pt>
                  <c:pt idx="2">
                    <c:v>1.0387999999999999</c:v>
                  </c:pt>
                </c:numCache>
              </c:numRef>
            </c:plus>
            <c:minus>
              <c:numRef>
                <c:f>fatmass!$J$20:$L$20</c:f>
                <c:numCache>
                  <c:formatCode>General</c:formatCode>
                  <c:ptCount val="3"/>
                  <c:pt idx="0">
                    <c:v>1.2347999999999999</c:v>
                  </c:pt>
                  <c:pt idx="1">
                    <c:v>0.90160000000000007</c:v>
                  </c:pt>
                  <c:pt idx="2">
                    <c:v>1.0387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fatmass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fatmass!$D$7:$F$7</c:f>
              <c:numCache>
                <c:formatCode>General</c:formatCode>
                <c:ptCount val="3"/>
                <c:pt idx="0">
                  <c:v>29.24</c:v>
                </c:pt>
                <c:pt idx="1">
                  <c:v>23.31</c:v>
                </c:pt>
                <c:pt idx="2">
                  <c:v>2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327-4183-AED4-7BFD99205B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8285384"/>
        <c:axId val="478285712"/>
      </c:lineChart>
      <c:catAx>
        <c:axId val="478285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onths)</a:t>
                </a:r>
              </a:p>
            </c:rich>
          </c:tx>
          <c:layout>
            <c:manualLayout>
              <c:xMode val="edge"/>
              <c:yMode val="edge"/>
              <c:x val="0.4142796898589115"/>
              <c:y val="0.928901061280383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285712"/>
        <c:crosses val="autoZero"/>
        <c:auto val="0"/>
        <c:lblAlgn val="ctr"/>
        <c:lblOffset val="100"/>
        <c:tickMarkSkip val="1"/>
        <c:noMultiLvlLbl val="0"/>
      </c:catAx>
      <c:valAx>
        <c:axId val="478285712"/>
        <c:scaling>
          <c:orientation val="minMax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at mass (kg)</a:t>
                </a:r>
              </a:p>
            </c:rich>
          </c:tx>
          <c:layout>
            <c:manualLayout>
              <c:xMode val="edge"/>
              <c:yMode val="edge"/>
              <c:x val="1.2972705037257342E-2"/>
              <c:y val="0.388125867679156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285384"/>
        <c:crossesAt val="1"/>
        <c:crossBetween val="midCat"/>
        <c:majorUnit val="5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3922090673917562"/>
          <c:y val="3.3568032256837466E-2"/>
          <c:w val="0.22862844623760878"/>
          <c:h val="0.135407152122282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ody weight</a:t>
            </a:r>
          </a:p>
        </c:rich>
      </c:tx>
      <c:layout>
        <c:manualLayout>
          <c:xMode val="edge"/>
          <c:yMode val="edge"/>
          <c:x val="0.4327502173683398"/>
          <c:y val="1.1569055418508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02455227644499"/>
          <c:y val="9.9370834041428269E-2"/>
          <c:w val="0.72387007828902794"/>
          <c:h val="0.76401291565173068"/>
        </c:manualLayout>
      </c:layout>
      <c:lineChart>
        <c:grouping val="standard"/>
        <c:varyColors val="0"/>
        <c:ser>
          <c:idx val="0"/>
          <c:order val="0"/>
          <c:tx>
            <c:strRef>
              <c:f>weight!$C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sq">
              <a:solidFill>
                <a:srgbClr val="FFC000">
                  <a:lumMod val="60000"/>
                  <a:lumOff val="40000"/>
                </a:srgbClr>
              </a:solidFill>
              <a:prstDash val="sysDash"/>
              <a:round/>
            </a:ln>
            <a:effectLst/>
          </c:spPr>
          <c:marker>
            <c:symbol val="squar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weight!$J$21:$L$21</c:f>
                <c:numCache>
                  <c:formatCode>General</c:formatCode>
                  <c:ptCount val="3"/>
                  <c:pt idx="0">
                    <c:v>1.9992000000000001</c:v>
                  </c:pt>
                  <c:pt idx="1">
                    <c:v>0.80359999999999998</c:v>
                  </c:pt>
                  <c:pt idx="2">
                    <c:v>0.94079999999999997</c:v>
                  </c:pt>
                </c:numCache>
              </c:numRef>
            </c:plus>
            <c:minus>
              <c:numRef>
                <c:f>weight!$J$21:$L$21</c:f>
                <c:numCache>
                  <c:formatCode>General</c:formatCode>
                  <c:ptCount val="3"/>
                  <c:pt idx="0">
                    <c:v>1.9992000000000001</c:v>
                  </c:pt>
                  <c:pt idx="1">
                    <c:v>0.80359999999999998</c:v>
                  </c:pt>
                  <c:pt idx="2">
                    <c:v>0.9407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weight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weight!$D$5:$F$5</c:f>
              <c:numCache>
                <c:formatCode>General</c:formatCode>
                <c:ptCount val="3"/>
                <c:pt idx="0">
                  <c:v>87.68</c:v>
                </c:pt>
                <c:pt idx="1">
                  <c:v>86.57</c:v>
                </c:pt>
                <c:pt idx="2">
                  <c:v>86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6B8-4024-8FA9-61DB443604DC}"/>
            </c:ext>
          </c:extLst>
        </c:ser>
        <c:ser>
          <c:idx val="1"/>
          <c:order val="1"/>
          <c:tx>
            <c:strRef>
              <c:f>weight!$C$6</c:f>
              <c:strCache>
                <c:ptCount val="1"/>
                <c:pt idx="0">
                  <c:v>CCR</c:v>
                </c:pt>
              </c:strCache>
            </c:strRef>
          </c:tx>
          <c:spPr>
            <a:ln w="28575" cap="rnd">
              <a:solidFill>
                <a:srgbClr val="7030A0"/>
              </a:solidFill>
              <a:prstDash val="sysDot"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weight!$J$19:$L$19</c:f>
                <c:numCache>
                  <c:formatCode>General</c:formatCode>
                  <c:ptCount val="3"/>
                  <c:pt idx="0">
                    <c:v>1.96</c:v>
                  </c:pt>
                  <c:pt idx="1">
                    <c:v>0.78400000000000003</c:v>
                  </c:pt>
                  <c:pt idx="2">
                    <c:v>0.90160000000000007</c:v>
                  </c:pt>
                </c:numCache>
              </c:numRef>
            </c:plus>
            <c:minus>
              <c:numRef>
                <c:f>weight!$J$19:$L$19</c:f>
                <c:numCache>
                  <c:formatCode>General</c:formatCode>
                  <c:ptCount val="3"/>
                  <c:pt idx="0">
                    <c:v>1.96</c:v>
                  </c:pt>
                  <c:pt idx="1">
                    <c:v>0.78400000000000003</c:v>
                  </c:pt>
                  <c:pt idx="2">
                    <c:v>0.901600000000000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weight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weight!$D$6:$F$6</c:f>
              <c:numCache>
                <c:formatCode>General</c:formatCode>
                <c:ptCount val="3"/>
                <c:pt idx="0">
                  <c:v>86.24</c:v>
                </c:pt>
                <c:pt idx="1">
                  <c:v>82.04</c:v>
                </c:pt>
                <c:pt idx="2">
                  <c:v>81.23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6B8-4024-8FA9-61DB443604DC}"/>
            </c:ext>
          </c:extLst>
        </c:ser>
        <c:ser>
          <c:idx val="2"/>
          <c:order val="2"/>
          <c:tx>
            <c:strRef>
              <c:f>weight!$C$7</c:f>
              <c:strCache>
                <c:ptCount val="1"/>
                <c:pt idx="0">
                  <c:v>IFCCR</c:v>
                </c:pt>
              </c:strCache>
            </c:strRef>
          </c:tx>
          <c:spPr>
            <a:ln w="28575" cap="rnd">
              <a:solidFill>
                <a:srgbClr val="70AD47"/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weight!$J$20:$L$20</c:f>
                <c:numCache>
                  <c:formatCode>General</c:formatCode>
                  <c:ptCount val="3"/>
                  <c:pt idx="0">
                    <c:v>1.96</c:v>
                  </c:pt>
                  <c:pt idx="1">
                    <c:v>0.78400000000000003</c:v>
                  </c:pt>
                  <c:pt idx="2">
                    <c:v>0.92119999999999991</c:v>
                  </c:pt>
                </c:numCache>
              </c:numRef>
            </c:plus>
            <c:minus>
              <c:numRef>
                <c:f>weight!$J$20:$L$20</c:f>
                <c:numCache>
                  <c:formatCode>General</c:formatCode>
                  <c:ptCount val="3"/>
                  <c:pt idx="0">
                    <c:v>1.96</c:v>
                  </c:pt>
                  <c:pt idx="1">
                    <c:v>0.78400000000000003</c:v>
                  </c:pt>
                  <c:pt idx="2">
                    <c:v>0.921199999999999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weight!$D$4:$F$4</c:f>
              <c:numCache>
                <c:formatCode>General</c:formatCode>
                <c:ptCount val="3"/>
                <c:pt idx="0">
                  <c:v>0</c:v>
                </c:pt>
                <c:pt idx="1">
                  <c:v>3</c:v>
                </c:pt>
                <c:pt idx="2">
                  <c:v>6</c:v>
                </c:pt>
              </c:numCache>
            </c:numRef>
          </c:cat>
          <c:val>
            <c:numRef>
              <c:f>weight!$D$7:$F$7</c:f>
              <c:numCache>
                <c:formatCode>General</c:formatCode>
                <c:ptCount val="3"/>
                <c:pt idx="0">
                  <c:v>85.16</c:v>
                </c:pt>
                <c:pt idx="1">
                  <c:v>81.17</c:v>
                </c:pt>
                <c:pt idx="2">
                  <c:v>80.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6B8-4024-8FA9-61DB443604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8285384"/>
        <c:axId val="478285712"/>
      </c:lineChart>
      <c:catAx>
        <c:axId val="478285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onths)</a:t>
                </a:r>
              </a:p>
            </c:rich>
          </c:tx>
          <c:layout>
            <c:manualLayout>
              <c:xMode val="edge"/>
              <c:yMode val="edge"/>
              <c:x val="0.41204281400197962"/>
              <c:y val="0.92423329106333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285712"/>
        <c:crossesAt val="75"/>
        <c:auto val="0"/>
        <c:lblAlgn val="ctr"/>
        <c:lblOffset val="100"/>
        <c:tickMarkSkip val="1"/>
        <c:noMultiLvlLbl val="0"/>
      </c:catAx>
      <c:valAx>
        <c:axId val="478285712"/>
        <c:scaling>
          <c:orientation val="minMax"/>
          <c:min val="7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ody weight (kg)</a:t>
                </a:r>
              </a:p>
            </c:rich>
          </c:tx>
          <c:layout>
            <c:manualLayout>
              <c:xMode val="edge"/>
              <c:yMode val="edge"/>
              <c:x val="6.0974674487449133E-3"/>
              <c:y val="0.388125866289185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285384"/>
        <c:crossesAt val="1"/>
        <c:crossBetween val="midCat"/>
        <c:majorUnit val="5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74607251096019322"/>
          <c:y val="3.351361978629077E-2"/>
          <c:w val="0.22862844623760878"/>
          <c:h val="0.221737948224097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130191239511877"/>
          <c:y val="0.10657471507336751"/>
          <c:w val="0.80670338390169927"/>
          <c:h val="0.712617801969384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weight loss percent'!$B$10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E9AE655-18D5-416B-A070-5823A4A5AB69}" type="VALUE">
                      <a:rPr lang="en-US"/>
                      <a:pPr/>
                      <a:t>[VALUE]</a:t>
                    </a:fld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CF0-4C10-8307-BDB10569042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0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2CF0-4C10-8307-BDB10569042A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1800DB6-5952-4BED-9DA4-E7DB068626F1}" type="VALUE"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>
                        <a:defRPr sz="1000">
                          <a:solidFill>
                            <a:sysClr val="windowText" lastClr="000000"/>
                          </a:solidFill>
                        </a:defRPr>
                      </a:pPr>
                      <a:t>[VALUE]</a:t>
                    </a:fld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.0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CF0-4C10-8307-BDB1056904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eight loss percent'!$C$9:$E$9</c:f>
              <c:strCache>
                <c:ptCount val="3"/>
                <c:pt idx="0">
                  <c:v>More than 5%</c:v>
                </c:pt>
                <c:pt idx="1">
                  <c:v>More Than 10%</c:v>
                </c:pt>
                <c:pt idx="2">
                  <c:v>More Than 15%</c:v>
                </c:pt>
              </c:strCache>
            </c:strRef>
          </c:cat>
          <c:val>
            <c:numRef>
              <c:f>'weight loss percent'!$C$10:$E$10</c:f>
              <c:numCache>
                <c:formatCode>General</c:formatCode>
                <c:ptCount val="3"/>
                <c:pt idx="0">
                  <c:v>2.7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CF0-4C10-8307-BDB10569042A}"/>
            </c:ext>
          </c:extLst>
        </c:ser>
        <c:ser>
          <c:idx val="1"/>
          <c:order val="1"/>
          <c:tx>
            <c:strRef>
              <c:f>'weight loss percent'!$B$11</c:f>
              <c:strCache>
                <c:ptCount val="1"/>
                <c:pt idx="0">
                  <c:v>CCR</c:v>
                </c:pt>
              </c:strCache>
            </c:strRef>
          </c:tx>
          <c:spPr>
            <a:solidFill>
              <a:srgbClr val="AC74D6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D09F4A56-2BFD-4ADF-A5ED-5EF35E3E0BF6}" type="VALUE"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CF0-4C10-8307-BDB10569042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9600502-AADE-44FC-9F29-B4B564107667}" type="VALUE"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CF0-4C10-8307-BDB10569042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2CF0-4C10-8307-BDB1056904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eight loss percent'!$C$9:$E$9</c:f>
              <c:strCache>
                <c:ptCount val="3"/>
                <c:pt idx="0">
                  <c:v>More than 5%</c:v>
                </c:pt>
                <c:pt idx="1">
                  <c:v>More Than 10%</c:v>
                </c:pt>
                <c:pt idx="2">
                  <c:v>More Than 15%</c:v>
                </c:pt>
              </c:strCache>
            </c:strRef>
          </c:cat>
          <c:val>
            <c:numRef>
              <c:f>'weight loss percent'!$C$11:$E$11</c:f>
              <c:numCache>
                <c:formatCode>General</c:formatCode>
                <c:ptCount val="3"/>
                <c:pt idx="0">
                  <c:v>57.9</c:v>
                </c:pt>
                <c:pt idx="1">
                  <c:v>10.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CF0-4C10-8307-BDB10569042A}"/>
            </c:ext>
          </c:extLst>
        </c:ser>
        <c:ser>
          <c:idx val="2"/>
          <c:order val="2"/>
          <c:tx>
            <c:strRef>
              <c:f>'weight loss percent'!$B$12</c:f>
              <c:strCache>
                <c:ptCount val="1"/>
                <c:pt idx="0">
                  <c:v>IFCCR</c:v>
                </c:pt>
              </c:strCache>
            </c:strRef>
          </c:tx>
          <c:spPr>
            <a:solidFill>
              <a:srgbClr val="70AD47"/>
            </a:solidFill>
            <a:ln w="952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71.0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2CF0-4C10-8307-BDB10569042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7B89BE5-17EC-4D41-BED1-F0E604931E68}" type="VALUE"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CF0-4C10-8307-BDB10569042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BAAF37D-7C33-4FA4-A71A-9EE8209432AB}" type="VALUE"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VALUE]</a:t>
                    </a:fld>
                    <a:r>
                      <a:rPr lang="en-US" sz="100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%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2CF0-4C10-8307-BDB10569042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weight loss percent'!$C$9:$E$9</c:f>
              <c:strCache>
                <c:ptCount val="3"/>
                <c:pt idx="0">
                  <c:v>More than 5%</c:v>
                </c:pt>
                <c:pt idx="1">
                  <c:v>More Than 10%</c:v>
                </c:pt>
                <c:pt idx="2">
                  <c:v>More Than 15%</c:v>
                </c:pt>
              </c:strCache>
            </c:strRef>
          </c:cat>
          <c:val>
            <c:numRef>
              <c:f>'weight loss percent'!$C$12:$E$12</c:f>
              <c:numCache>
                <c:formatCode>General</c:formatCode>
                <c:ptCount val="3"/>
                <c:pt idx="0">
                  <c:v>71</c:v>
                </c:pt>
                <c:pt idx="1">
                  <c:v>18.399999999999999</c:v>
                </c:pt>
                <c:pt idx="2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CF0-4C10-8307-BDB10569042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372873664"/>
        <c:axId val="372873992"/>
      </c:barChart>
      <c:catAx>
        <c:axId val="372873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 loss percent</a:t>
                </a:r>
              </a:p>
            </c:rich>
          </c:tx>
          <c:layout>
            <c:manualLayout>
              <c:xMode val="edge"/>
              <c:yMode val="edge"/>
              <c:x val="0.4270291111361591"/>
              <c:y val="0.919397792667220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873992"/>
        <c:crosses val="autoZero"/>
        <c:auto val="1"/>
        <c:lblAlgn val="ctr"/>
        <c:lblOffset val="100"/>
        <c:noMultiLvlLbl val="0"/>
      </c:catAx>
      <c:valAx>
        <c:axId val="3728739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articipants (%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4869888475836431E-2"/>
              <c:y val="0.148564814814814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873664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47854426962282676"/>
          <c:y val="1.3367013333859583E-2"/>
          <c:w val="0.50855511576258694"/>
          <c:h val="0.230440909651394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1515</cdr:x>
      <cdr:y>0.0512</cdr:y>
    </cdr:from>
    <cdr:to>
      <cdr:x>0.18359</cdr:x>
      <cdr:y>0.132</cdr:y>
    </cdr:to>
    <cdr:sp macro="" textlink="">
      <cdr:nvSpPr>
        <cdr:cNvPr id="2" name="TextBox 2">
          <a:extLst xmlns:a="http://schemas.openxmlformats.org/drawingml/2006/main">
            <a:ext uri="{FF2B5EF4-FFF2-40B4-BE49-F238E27FC236}">
              <a16:creationId xmlns:a16="http://schemas.microsoft.com/office/drawing/2014/main" id="{8B98F60A-8433-471D-9B3D-4505394C9229}"/>
            </a:ext>
          </a:extLst>
        </cdr:cNvPr>
        <cdr:cNvSpPr txBox="1"/>
      </cdr:nvSpPr>
      <cdr:spPr>
        <a:xfrm xmlns:a="http://schemas.openxmlformats.org/drawingml/2006/main">
          <a:off x="577012" y="162943"/>
          <a:ext cx="342900" cy="257176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0303</cdr:x>
      <cdr:y>0.33333</cdr:y>
    </cdr:from>
    <cdr:to>
      <cdr:x>0.59697</cdr:x>
      <cdr:y>0.6666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363BE9E9-E7DD-42CB-A380-D872F34AABF4}"/>
            </a:ext>
          </a:extLst>
        </cdr:cNvPr>
        <cdr:cNvSpPr txBox="1"/>
      </cdr:nvSpPr>
      <cdr:spPr>
        <a:xfrm xmlns:a="http://schemas.openxmlformats.org/drawingml/2006/main">
          <a:off x="1900237" y="9144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27071</cdr:x>
      <cdr:y>0.14063</cdr:y>
    </cdr:from>
    <cdr:to>
      <cdr:x>0.46465</cdr:x>
      <cdr:y>0.47396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519BDEDF-DEA8-428D-954F-A4B572D71962}"/>
            </a:ext>
          </a:extLst>
        </cdr:cNvPr>
        <cdr:cNvSpPr txBox="1"/>
      </cdr:nvSpPr>
      <cdr:spPr>
        <a:xfrm xmlns:a="http://schemas.openxmlformats.org/drawingml/2006/main">
          <a:off x="1276350" y="385763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29984</cdr:x>
      <cdr:y>0</cdr:y>
    </cdr:from>
    <cdr:to>
      <cdr:x>0.97781</cdr:x>
      <cdr:y>0.17218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B4CE5832-5BF4-4CF9-B47F-113BEA1A7D2F}"/>
            </a:ext>
          </a:extLst>
        </cdr:cNvPr>
        <cdr:cNvSpPr txBox="1"/>
      </cdr:nvSpPr>
      <cdr:spPr>
        <a:xfrm xmlns:a="http://schemas.openxmlformats.org/drawingml/2006/main">
          <a:off x="1520689" y="0"/>
          <a:ext cx="3438535" cy="5391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OR (CCR vs. Control) = 11.4, 95% CI: 1.3 - 97.7; p = 0.026</a:t>
          </a:r>
        </a:p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OR (IFCCR vs. Control) = 19.3, 95% CI: 2.3 - 165.0; p = 0.007</a:t>
          </a:r>
        </a:p>
        <a:p xmlns:a="http://schemas.openxmlformats.org/drawingml/2006/main"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OR (IFCCR vs. CCR) = 1.7, 95% CI: 0.6 - 4.8; p = 0.323</a:t>
          </a:r>
        </a:p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1467</cdr:x>
      <cdr:y>0.07811</cdr:y>
    </cdr:from>
    <cdr:to>
      <cdr:x>0.19109</cdr:x>
      <cdr:y>0.15358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E2A39739-0CC3-4BB2-AD33-0A81D6EB8983}"/>
            </a:ext>
          </a:extLst>
        </cdr:cNvPr>
        <cdr:cNvSpPr txBox="1"/>
      </cdr:nvSpPr>
      <cdr:spPr>
        <a:xfrm xmlns:a="http://schemas.openxmlformats.org/drawingml/2006/main">
          <a:off x="581572" y="244577"/>
          <a:ext cx="387583" cy="2363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435</cdr:x>
      <cdr:y>0.01413</cdr:y>
    </cdr:from>
    <cdr:to>
      <cdr:x>0.22026</cdr:x>
      <cdr:y>0.11196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779081" y="38363"/>
          <a:ext cx="416749" cy="2655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657</cdr:x>
      <cdr:y>0</cdr:y>
    </cdr:from>
    <cdr:to>
      <cdr:x>0.21359</cdr:x>
      <cdr:y>0.10112</cdr:y>
    </cdr:to>
    <cdr:sp macro="" textlink="">
      <cdr:nvSpPr>
        <cdr:cNvPr id="2" name="TextBox 4"/>
        <cdr:cNvSpPr txBox="1"/>
      </cdr:nvSpPr>
      <cdr:spPr>
        <a:xfrm xmlns:a="http://schemas.openxmlformats.org/drawingml/2006/main">
          <a:off x="756840" y="-457200"/>
          <a:ext cx="426818" cy="2677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4791</cdr:x>
      <cdr:y>0.04511</cdr:y>
    </cdr:from>
    <cdr:to>
      <cdr:x>0.11901</cdr:x>
      <cdr:y>0.0952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08D081B-5054-45D8-8EB8-63CAEF73C42B}"/>
            </a:ext>
          </a:extLst>
        </cdr:cNvPr>
        <cdr:cNvSpPr txBox="1"/>
      </cdr:nvSpPr>
      <cdr:spPr>
        <a:xfrm xmlns:a="http://schemas.openxmlformats.org/drawingml/2006/main">
          <a:off x="295275" y="171451"/>
          <a:ext cx="438150" cy="1905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5874</cdr:x>
      <cdr:y>0.0518</cdr:y>
    </cdr:from>
    <cdr:to>
      <cdr:x>0.12335</cdr:x>
      <cdr:y>0.10811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C0B79D48-9CF3-4D5B-873F-6A8C251633B0}"/>
            </a:ext>
          </a:extLst>
        </cdr:cNvPr>
        <cdr:cNvSpPr txBox="1"/>
      </cdr:nvSpPr>
      <cdr:spPr>
        <a:xfrm xmlns:a="http://schemas.openxmlformats.org/drawingml/2006/main">
          <a:off x="381000" y="219075"/>
          <a:ext cx="419100" cy="2381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07195</cdr:x>
      <cdr:y>0.04054</cdr:y>
    </cdr:from>
    <cdr:to>
      <cdr:x>0.17181</cdr:x>
      <cdr:y>0.13063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:a16="http://schemas.microsoft.com/office/drawing/2014/main" id="{79EB01A6-5B86-44D6-9C65-BB23D6B0D146}"/>
            </a:ext>
          </a:extLst>
        </cdr:cNvPr>
        <cdr:cNvSpPr txBox="1"/>
      </cdr:nvSpPr>
      <cdr:spPr>
        <a:xfrm xmlns:a="http://schemas.openxmlformats.org/drawingml/2006/main">
          <a:off x="466725" y="171450"/>
          <a:ext cx="6477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12973</cdr:x>
      <cdr:y>0.01807</cdr:y>
    </cdr:from>
    <cdr:to>
      <cdr:x>0.20609</cdr:x>
      <cdr:y>0.10115</cdr:y>
    </cdr:to>
    <cdr:sp macro="" textlink="">
      <cdr:nvSpPr>
        <cdr:cNvPr id="5" name="TextBox 4">
          <a:extLst xmlns:a="http://schemas.openxmlformats.org/drawingml/2006/main">
            <a:ext uri="{FF2B5EF4-FFF2-40B4-BE49-F238E27FC236}">
              <a16:creationId xmlns:a16="http://schemas.microsoft.com/office/drawing/2014/main" id="{FD4047BC-5290-4639-A690-050309B690F4}"/>
            </a:ext>
          </a:extLst>
        </cdr:cNvPr>
        <cdr:cNvSpPr txBox="1"/>
      </cdr:nvSpPr>
      <cdr:spPr>
        <a:xfrm xmlns:a="http://schemas.openxmlformats.org/drawingml/2006/main">
          <a:off x="725113" y="57150"/>
          <a:ext cx="426796" cy="2627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058A8-84E0-4C2A-A9CF-6D7019CCB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6-02-16T00:43:00Z</dcterms:created>
  <dcterms:modified xsi:type="dcterms:W3CDTF">2026-02-23T18:21:00Z</dcterms:modified>
</cp:coreProperties>
</file>